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155A6" w14:textId="77777777" w:rsidR="00330FEC" w:rsidRPr="006A6230" w:rsidRDefault="00330FEC" w:rsidP="00330FEC">
      <w:pPr>
        <w:pStyle w:val="Titolo"/>
        <w:jc w:val="center"/>
        <w:rPr>
          <w:rFonts w:cs="Times New Roman"/>
          <w:color w:val="000000" w:themeColor="text1"/>
          <w:lang w:val="en-US"/>
        </w:rPr>
      </w:pPr>
      <w:r w:rsidRPr="006A6230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Are unrefreshing naps associated with nocturnal sleep architecture specificities in idiopathic hypersomnia?</w:t>
      </w:r>
    </w:p>
    <w:p w14:paraId="046FA03E" w14:textId="77777777" w:rsidR="00330FEC" w:rsidRPr="006A6230" w:rsidRDefault="00330FEC" w:rsidP="00330FEC">
      <w:pPr>
        <w:rPr>
          <w:color w:val="000000" w:themeColor="text1"/>
          <w:lang w:val="en-US"/>
        </w:rPr>
      </w:pPr>
    </w:p>
    <w:p w14:paraId="49632352" w14:textId="77777777" w:rsidR="00330FEC" w:rsidRPr="006A6230" w:rsidRDefault="00330FEC" w:rsidP="00330FEC">
      <w:pPr>
        <w:spacing w:line="240" w:lineRule="auto"/>
        <w:rPr>
          <w:color w:val="000000" w:themeColor="text1"/>
          <w:vertAlign w:val="superscript"/>
          <w:lang w:val="en-US"/>
        </w:rPr>
      </w:pPr>
      <w:r w:rsidRPr="006A6230">
        <w:rPr>
          <w:color w:val="000000" w:themeColor="text1"/>
          <w:lang w:val="en-US"/>
        </w:rPr>
        <w:t>Samantha Mombelli</w:t>
      </w:r>
      <w:r w:rsidRPr="006A6230">
        <w:rPr>
          <w:color w:val="000000" w:themeColor="text1"/>
          <w:vertAlign w:val="superscript"/>
          <w:lang w:val="en-US"/>
        </w:rPr>
        <w:t>1,2</w:t>
      </w:r>
      <w:r w:rsidRPr="006A6230">
        <w:rPr>
          <w:color w:val="000000" w:themeColor="text1"/>
          <w:lang w:val="en-US"/>
        </w:rPr>
        <w:t>, Anne-Sophie Deshaies-Rugama</w:t>
      </w:r>
      <w:r w:rsidRPr="006A6230">
        <w:rPr>
          <w:color w:val="000000" w:themeColor="text1"/>
          <w:vertAlign w:val="superscript"/>
          <w:lang w:val="en-US"/>
        </w:rPr>
        <w:t>1,3</w:t>
      </w:r>
      <w:r w:rsidRPr="006A6230">
        <w:rPr>
          <w:color w:val="000000" w:themeColor="text1"/>
          <w:lang w:val="en-US"/>
        </w:rPr>
        <w:t>, Hélène Blais,</w:t>
      </w:r>
      <w:r w:rsidRPr="006A6230">
        <w:rPr>
          <w:color w:val="000000" w:themeColor="text1"/>
          <w:vertAlign w:val="superscript"/>
          <w:lang w:val="en-US"/>
        </w:rPr>
        <w:t>1</w:t>
      </w:r>
      <w:r w:rsidRPr="006A6230">
        <w:rPr>
          <w:color w:val="000000" w:themeColor="text1"/>
          <w:lang w:val="en-US"/>
        </w:rPr>
        <w:t xml:space="preserve"> Zoran Sekerovic</w:t>
      </w:r>
      <w:r w:rsidRPr="006A6230">
        <w:rPr>
          <w:color w:val="000000" w:themeColor="text1"/>
          <w:vertAlign w:val="superscript"/>
          <w:lang w:val="en-US"/>
        </w:rPr>
        <w:t>1</w:t>
      </w:r>
      <w:r w:rsidRPr="006A6230">
        <w:rPr>
          <w:color w:val="000000" w:themeColor="text1"/>
          <w:lang w:val="en-US"/>
        </w:rPr>
        <w:t>, Cynthia Thompson</w:t>
      </w:r>
      <w:r w:rsidRPr="006A6230">
        <w:rPr>
          <w:color w:val="000000" w:themeColor="text1"/>
          <w:vertAlign w:val="superscript"/>
          <w:lang w:val="en-US"/>
        </w:rPr>
        <w:t>1</w:t>
      </w:r>
      <w:r w:rsidRPr="006A6230">
        <w:rPr>
          <w:color w:val="000000" w:themeColor="text1"/>
          <w:lang w:val="en-US"/>
        </w:rPr>
        <w:t>, Alex Desautels</w:t>
      </w:r>
      <w:r w:rsidRPr="006A6230">
        <w:rPr>
          <w:color w:val="000000" w:themeColor="text1"/>
          <w:vertAlign w:val="superscript"/>
          <w:lang w:val="en-US"/>
        </w:rPr>
        <w:t>1,4</w:t>
      </w:r>
      <w:r w:rsidRPr="006A6230">
        <w:rPr>
          <w:color w:val="000000" w:themeColor="text1"/>
          <w:lang w:val="en-US"/>
        </w:rPr>
        <w:t>, Jacques Montplaisir</w:t>
      </w:r>
      <w:r w:rsidRPr="006A6230">
        <w:rPr>
          <w:color w:val="000000" w:themeColor="text1"/>
          <w:vertAlign w:val="superscript"/>
          <w:lang w:val="en-US"/>
        </w:rPr>
        <w:t>1,2</w:t>
      </w:r>
      <w:r w:rsidRPr="006A6230">
        <w:rPr>
          <w:color w:val="000000" w:themeColor="text1"/>
          <w:lang w:val="en-US"/>
        </w:rPr>
        <w:t>, Milan Nigam</w:t>
      </w:r>
      <w:r w:rsidRPr="006A6230">
        <w:rPr>
          <w:color w:val="000000" w:themeColor="text1"/>
          <w:vertAlign w:val="superscript"/>
          <w:lang w:val="en-US"/>
        </w:rPr>
        <w:t>1,4</w:t>
      </w:r>
      <w:r w:rsidRPr="006A6230">
        <w:rPr>
          <w:color w:val="000000" w:themeColor="text1"/>
          <w:lang w:val="en-US"/>
        </w:rPr>
        <w:t>, Julie Carrier</w:t>
      </w:r>
      <w:r w:rsidRPr="006A6230">
        <w:rPr>
          <w:color w:val="000000" w:themeColor="text1"/>
          <w:vertAlign w:val="superscript"/>
          <w:lang w:val="en-US"/>
        </w:rPr>
        <w:t>1,3</w:t>
      </w:r>
      <w:r w:rsidRPr="006A6230">
        <w:rPr>
          <w:color w:val="000000" w:themeColor="text1"/>
          <w:lang w:val="en-US"/>
        </w:rPr>
        <w:t>, Nadia Gosselin</w:t>
      </w:r>
      <w:r w:rsidRPr="006A6230">
        <w:rPr>
          <w:color w:val="000000" w:themeColor="text1"/>
          <w:vertAlign w:val="superscript"/>
          <w:lang w:val="en-US"/>
        </w:rPr>
        <w:t>1,3</w:t>
      </w:r>
    </w:p>
    <w:p w14:paraId="7B4ECE7D" w14:textId="77777777" w:rsidR="00330FEC" w:rsidRPr="006A6230" w:rsidRDefault="00330FEC" w:rsidP="00330FEC">
      <w:pPr>
        <w:spacing w:line="240" w:lineRule="auto"/>
        <w:rPr>
          <w:color w:val="000000" w:themeColor="text1"/>
          <w:lang w:val="en-US"/>
        </w:rPr>
      </w:pPr>
    </w:p>
    <w:p w14:paraId="1954791D" w14:textId="77777777" w:rsidR="00330FEC" w:rsidRPr="006A6230" w:rsidRDefault="00330FEC" w:rsidP="00330FEC">
      <w:pPr>
        <w:spacing w:line="240" w:lineRule="auto"/>
        <w:rPr>
          <w:color w:val="000000" w:themeColor="text1"/>
        </w:rPr>
      </w:pPr>
      <w:r w:rsidRPr="006A6230">
        <w:rPr>
          <w:color w:val="000000" w:themeColor="text1"/>
        </w:rPr>
        <w:t xml:space="preserve">1 Center for Advanced </w:t>
      </w:r>
      <w:proofErr w:type="spellStart"/>
      <w:r w:rsidRPr="006A6230">
        <w:rPr>
          <w:color w:val="000000" w:themeColor="text1"/>
        </w:rPr>
        <w:t>Research</w:t>
      </w:r>
      <w:proofErr w:type="spellEnd"/>
      <w:r w:rsidRPr="006A6230">
        <w:rPr>
          <w:color w:val="000000" w:themeColor="text1"/>
        </w:rPr>
        <w:t xml:space="preserve"> in </w:t>
      </w:r>
      <w:proofErr w:type="spellStart"/>
      <w:r w:rsidRPr="006A6230">
        <w:rPr>
          <w:color w:val="000000" w:themeColor="text1"/>
        </w:rPr>
        <w:t>Sleep</w:t>
      </w:r>
      <w:proofErr w:type="spellEnd"/>
      <w:r w:rsidRPr="006A6230">
        <w:rPr>
          <w:color w:val="000000" w:themeColor="text1"/>
        </w:rPr>
        <w:t xml:space="preserve"> </w:t>
      </w:r>
      <w:proofErr w:type="spellStart"/>
      <w:r w:rsidRPr="006A6230">
        <w:rPr>
          <w:color w:val="000000" w:themeColor="text1"/>
        </w:rPr>
        <w:t>Medicine</w:t>
      </w:r>
      <w:proofErr w:type="spellEnd"/>
      <w:r w:rsidRPr="006A6230">
        <w:rPr>
          <w:color w:val="000000" w:themeColor="text1"/>
        </w:rPr>
        <w:t xml:space="preserve">, </w:t>
      </w:r>
      <w:proofErr w:type="spellStart"/>
      <w:r w:rsidRPr="006A6230">
        <w:rPr>
          <w:color w:val="000000" w:themeColor="text1"/>
        </w:rPr>
        <w:t>Research</w:t>
      </w:r>
      <w:proofErr w:type="spellEnd"/>
      <w:r w:rsidRPr="006A6230">
        <w:rPr>
          <w:color w:val="000000" w:themeColor="text1"/>
        </w:rPr>
        <w:t xml:space="preserve"> center of the Centre intégré universitaire de santé et de services sociaux du Nord de l’Île-de-Montréal, Montréal, Canada</w:t>
      </w:r>
    </w:p>
    <w:p w14:paraId="58B70FFF" w14:textId="77777777" w:rsidR="00330FEC" w:rsidRPr="006A6230" w:rsidRDefault="00330FEC" w:rsidP="00330FEC">
      <w:pPr>
        <w:spacing w:line="240" w:lineRule="auto"/>
        <w:rPr>
          <w:color w:val="000000" w:themeColor="text1"/>
        </w:rPr>
      </w:pPr>
      <w:r w:rsidRPr="006A6230">
        <w:rPr>
          <w:color w:val="000000" w:themeColor="text1"/>
        </w:rPr>
        <w:t xml:space="preserve">2 </w:t>
      </w:r>
      <w:proofErr w:type="spellStart"/>
      <w:r w:rsidRPr="006A6230">
        <w:rPr>
          <w:color w:val="000000" w:themeColor="text1"/>
        </w:rPr>
        <w:t>Department</w:t>
      </w:r>
      <w:proofErr w:type="spellEnd"/>
      <w:r w:rsidRPr="006A6230">
        <w:rPr>
          <w:color w:val="000000" w:themeColor="text1"/>
        </w:rPr>
        <w:t xml:space="preserve"> of </w:t>
      </w:r>
      <w:proofErr w:type="spellStart"/>
      <w:r w:rsidRPr="006A6230">
        <w:rPr>
          <w:color w:val="000000" w:themeColor="text1"/>
        </w:rPr>
        <w:t>Psychiatry</w:t>
      </w:r>
      <w:proofErr w:type="spellEnd"/>
      <w:r w:rsidRPr="006A6230">
        <w:rPr>
          <w:color w:val="000000" w:themeColor="text1"/>
        </w:rPr>
        <w:t xml:space="preserve"> and </w:t>
      </w:r>
      <w:proofErr w:type="spellStart"/>
      <w:r w:rsidRPr="006A6230">
        <w:rPr>
          <w:color w:val="000000" w:themeColor="text1"/>
        </w:rPr>
        <w:t>Addictology</w:t>
      </w:r>
      <w:proofErr w:type="spellEnd"/>
      <w:r w:rsidRPr="006A6230">
        <w:rPr>
          <w:color w:val="000000" w:themeColor="text1"/>
        </w:rPr>
        <w:t>, Université de Montréal, Montréal, Canada</w:t>
      </w:r>
    </w:p>
    <w:p w14:paraId="01ED87E7" w14:textId="77777777" w:rsidR="00330FEC" w:rsidRPr="006A6230" w:rsidRDefault="00330FEC" w:rsidP="00330FEC">
      <w:pPr>
        <w:spacing w:line="240" w:lineRule="auto"/>
        <w:rPr>
          <w:color w:val="000000" w:themeColor="text1"/>
        </w:rPr>
      </w:pPr>
      <w:r w:rsidRPr="006A6230">
        <w:rPr>
          <w:color w:val="000000" w:themeColor="text1"/>
        </w:rPr>
        <w:t xml:space="preserve">3 </w:t>
      </w:r>
      <w:proofErr w:type="spellStart"/>
      <w:r w:rsidRPr="006A6230">
        <w:rPr>
          <w:color w:val="000000" w:themeColor="text1"/>
        </w:rPr>
        <w:t>Department</w:t>
      </w:r>
      <w:proofErr w:type="spellEnd"/>
      <w:r w:rsidRPr="006A6230">
        <w:rPr>
          <w:color w:val="000000" w:themeColor="text1"/>
        </w:rPr>
        <w:t xml:space="preserve"> of Psychology, Université de Montréal, Montréal, Canada</w:t>
      </w:r>
    </w:p>
    <w:p w14:paraId="1083495D" w14:textId="77777777" w:rsidR="00330FEC" w:rsidRPr="006A6230" w:rsidRDefault="00330FEC" w:rsidP="00330FEC">
      <w:pPr>
        <w:spacing w:line="240" w:lineRule="auto"/>
        <w:rPr>
          <w:color w:val="000000" w:themeColor="text1"/>
        </w:rPr>
      </w:pPr>
      <w:r w:rsidRPr="006A6230">
        <w:rPr>
          <w:color w:val="000000" w:themeColor="text1"/>
        </w:rPr>
        <w:t xml:space="preserve">4 </w:t>
      </w:r>
      <w:proofErr w:type="spellStart"/>
      <w:r w:rsidRPr="006A6230">
        <w:rPr>
          <w:color w:val="000000" w:themeColor="text1"/>
        </w:rPr>
        <w:t>Department</w:t>
      </w:r>
      <w:proofErr w:type="spellEnd"/>
      <w:r w:rsidRPr="006A6230">
        <w:rPr>
          <w:color w:val="000000" w:themeColor="text1"/>
        </w:rPr>
        <w:t xml:space="preserve"> of Neuroscience, Université de Montréal, Montréal, Canada</w:t>
      </w:r>
    </w:p>
    <w:p w14:paraId="17A24138" w14:textId="77777777" w:rsidR="00330FEC" w:rsidRPr="006A6230" w:rsidRDefault="00330FEC" w:rsidP="00330FEC">
      <w:pPr>
        <w:spacing w:line="240" w:lineRule="auto"/>
        <w:rPr>
          <w:color w:val="000000" w:themeColor="text1"/>
        </w:rPr>
      </w:pPr>
    </w:p>
    <w:p w14:paraId="46ACAFF3" w14:textId="77777777" w:rsidR="00330FEC" w:rsidRPr="006A6230" w:rsidRDefault="00330FEC" w:rsidP="00330FEC">
      <w:pPr>
        <w:spacing w:line="240" w:lineRule="auto"/>
        <w:rPr>
          <w:color w:val="000000" w:themeColor="text1"/>
          <w:lang w:val="en-CA"/>
        </w:rPr>
      </w:pPr>
      <w:r w:rsidRPr="006A6230">
        <w:rPr>
          <w:color w:val="000000" w:themeColor="text1"/>
          <w:lang w:val="en-CA"/>
        </w:rPr>
        <w:t>Corresponding author:</w:t>
      </w:r>
    </w:p>
    <w:p w14:paraId="69E6D65D" w14:textId="77777777" w:rsidR="00330FEC" w:rsidRPr="006A6230" w:rsidRDefault="00330FEC" w:rsidP="00330FEC">
      <w:pPr>
        <w:spacing w:line="240" w:lineRule="auto"/>
        <w:rPr>
          <w:b/>
          <w:color w:val="000000" w:themeColor="text1"/>
          <w:lang w:val="en-CA"/>
        </w:rPr>
      </w:pPr>
      <w:r w:rsidRPr="006A6230">
        <w:rPr>
          <w:color w:val="000000" w:themeColor="text1"/>
          <w:lang w:val="en-CA"/>
        </w:rPr>
        <w:t>Nadia Gosselin, Ph.D.</w:t>
      </w:r>
    </w:p>
    <w:p w14:paraId="57BAACDD" w14:textId="77777777" w:rsidR="00330FEC" w:rsidRPr="006A6230" w:rsidRDefault="00330FEC" w:rsidP="00330FEC">
      <w:pPr>
        <w:spacing w:line="240" w:lineRule="auto"/>
        <w:rPr>
          <w:color w:val="000000" w:themeColor="text1"/>
          <w:lang w:val="en-CA"/>
        </w:rPr>
      </w:pPr>
      <w:r w:rsidRPr="006A6230">
        <w:rPr>
          <w:color w:val="000000" w:themeColor="text1"/>
          <w:lang w:val="en-CA"/>
        </w:rPr>
        <w:t>Center for Advanced Research in Sleep Medicine</w:t>
      </w:r>
    </w:p>
    <w:p w14:paraId="2F867686" w14:textId="77777777" w:rsidR="00330FEC" w:rsidRPr="006A6230" w:rsidRDefault="00330FEC" w:rsidP="00330FEC">
      <w:pPr>
        <w:spacing w:line="240" w:lineRule="auto"/>
        <w:rPr>
          <w:color w:val="000000" w:themeColor="text1"/>
        </w:rPr>
      </w:pPr>
      <w:r w:rsidRPr="006A6230">
        <w:rPr>
          <w:color w:val="000000" w:themeColor="text1"/>
        </w:rPr>
        <w:t>Hôpital du Sacré-Cœur de Montréal</w:t>
      </w:r>
    </w:p>
    <w:p w14:paraId="547DBD28" w14:textId="77777777" w:rsidR="00330FEC" w:rsidRPr="006A6230" w:rsidRDefault="00330FEC" w:rsidP="00330FEC">
      <w:pPr>
        <w:spacing w:line="240" w:lineRule="auto"/>
        <w:rPr>
          <w:color w:val="000000" w:themeColor="text1"/>
        </w:rPr>
      </w:pPr>
      <w:r w:rsidRPr="006A6230">
        <w:rPr>
          <w:color w:val="000000" w:themeColor="text1"/>
        </w:rPr>
        <w:t>5400 boul. Gouin Ouest, office J-5135, Montréal, Québec, H4J 1C5, Canada</w:t>
      </w:r>
    </w:p>
    <w:p w14:paraId="76CE967F" w14:textId="77777777" w:rsidR="00330FEC" w:rsidRPr="006A6230" w:rsidRDefault="00330FEC" w:rsidP="00330FEC">
      <w:pPr>
        <w:spacing w:line="240" w:lineRule="auto"/>
        <w:rPr>
          <w:color w:val="000000" w:themeColor="text1"/>
          <w:lang w:val="en-CA"/>
        </w:rPr>
      </w:pPr>
      <w:r w:rsidRPr="006A6230">
        <w:rPr>
          <w:color w:val="000000" w:themeColor="text1"/>
          <w:lang w:val="en-CA"/>
        </w:rPr>
        <w:t>Tel: 514-338-2222 ext. 7717; Fax: 514-338-3893</w:t>
      </w:r>
    </w:p>
    <w:p w14:paraId="1EB05385" w14:textId="77777777" w:rsidR="00B4078F" w:rsidRDefault="00330FEC" w:rsidP="00330FEC">
      <w:pPr>
        <w:spacing w:line="240" w:lineRule="auto"/>
        <w:rPr>
          <w:color w:val="000000" w:themeColor="text1"/>
          <w:lang w:val="en-CA"/>
        </w:rPr>
      </w:pPr>
      <w:r w:rsidRPr="006A6230">
        <w:rPr>
          <w:rFonts w:cs="Times New Roman"/>
          <w:color w:val="000000" w:themeColor="text1"/>
          <w:lang w:val="en-CA"/>
        </w:rPr>
        <w:t xml:space="preserve">Email: </w:t>
      </w:r>
      <w:r w:rsidRPr="006A6230">
        <w:rPr>
          <w:color w:val="000000" w:themeColor="text1"/>
          <w:lang w:val="en-CA"/>
        </w:rPr>
        <w:t>nadia.gosselin@umontreal.c</w:t>
      </w:r>
      <w:r w:rsidR="00B4078F">
        <w:rPr>
          <w:color w:val="000000" w:themeColor="text1"/>
          <w:lang w:val="en-CA"/>
        </w:rPr>
        <w:t>a</w:t>
      </w:r>
    </w:p>
    <w:p w14:paraId="7FFD2C6C" w14:textId="597CEFF3" w:rsidR="00B4078F" w:rsidRDefault="00B4078F" w:rsidP="00330FEC">
      <w:pPr>
        <w:spacing w:line="240" w:lineRule="auto"/>
        <w:rPr>
          <w:color w:val="000000" w:themeColor="text1"/>
          <w:lang w:val="en-CA"/>
        </w:rPr>
        <w:sectPr w:rsidR="00B4078F" w:rsidSect="00B407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2A907E" w14:textId="4B1A5B21" w:rsidR="00F80777" w:rsidRDefault="00F80777" w:rsidP="00B4078F">
      <w:pPr>
        <w:spacing w:before="0" w:after="0"/>
        <w:jc w:val="center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>Supplementary Material</w:t>
      </w:r>
    </w:p>
    <w:p w14:paraId="3BF61880" w14:textId="28F08219" w:rsidR="00506A82" w:rsidRDefault="00506A82" w:rsidP="00506A82">
      <w:pPr>
        <w:spacing w:before="0" w:after="0"/>
        <w:jc w:val="left"/>
        <w:rPr>
          <w:rFonts w:cs="Times New Roman"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</w:t>
      </w:r>
      <w:r w:rsidRPr="00F82E0B">
        <w:rPr>
          <w:b/>
          <w:bCs/>
          <w:color w:val="000000" w:themeColor="text1"/>
          <w:lang w:val="en-US"/>
        </w:rPr>
        <w:t xml:space="preserve"> 1.</w:t>
      </w:r>
      <w:r w:rsidRPr="00F82E0B">
        <w:rPr>
          <w:color w:val="000000" w:themeColor="text1"/>
          <w:lang w:val="en-US"/>
        </w:rPr>
        <w:t xml:space="preserve"> Demographic/clinical, </w:t>
      </w:r>
      <w:r w:rsidRPr="00F82E0B">
        <w:rPr>
          <w:rFonts w:eastAsia="Times New Roman" w:cs="Times New Roman"/>
          <w:color w:val="000000" w:themeColor="text1"/>
          <w:lang w:val="en-CA" w:eastAsia="it-IT"/>
        </w:rPr>
        <w:t>polysomnographic</w:t>
      </w:r>
      <w:r w:rsidRPr="00F82E0B">
        <w:rPr>
          <w:color w:val="000000" w:themeColor="text1"/>
          <w:lang w:val="en-US"/>
        </w:rPr>
        <w:t xml:space="preserve"> and </w:t>
      </w:r>
      <w:r w:rsidRPr="00F82E0B">
        <w:rPr>
          <w:rFonts w:eastAsia="Times New Roman" w:cs="Times New Roman"/>
          <w:color w:val="000000" w:themeColor="text1"/>
          <w:lang w:val="en-CA" w:eastAsia="it-IT"/>
        </w:rPr>
        <w:t>MSLT</w:t>
      </w:r>
      <w:r w:rsidRPr="00F82E0B">
        <w:rPr>
          <w:color w:val="000000" w:themeColor="text1"/>
          <w:lang w:val="en-US"/>
        </w:rPr>
        <w:t xml:space="preserve"> data of </w:t>
      </w:r>
      <w:r w:rsidR="00063E51">
        <w:rPr>
          <w:color w:val="000000" w:themeColor="text1"/>
          <w:lang w:val="en-US"/>
        </w:rPr>
        <w:t xml:space="preserve">patients </w:t>
      </w:r>
      <w:r w:rsidR="00DD414A" w:rsidRPr="00F82E0B">
        <w:rPr>
          <w:color w:val="000000" w:themeColor="text1"/>
          <w:lang w:val="en-US"/>
        </w:rPr>
        <w:t xml:space="preserve">presenting objective markers of IH </w:t>
      </w:r>
      <w:r w:rsidR="00DD414A">
        <w:rPr>
          <w:color w:val="000000" w:themeColor="text1"/>
          <w:lang w:val="en-US"/>
        </w:rPr>
        <w:t xml:space="preserve">(objective IH) vs. </w:t>
      </w:r>
      <w:r w:rsidR="00DD414A" w:rsidRPr="00F82E0B">
        <w:rPr>
          <w:color w:val="000000" w:themeColor="text1"/>
          <w:lang w:val="en-US"/>
        </w:rPr>
        <w:t>IH patients diagnosed based on clinical features (subjective IH)</w:t>
      </w:r>
      <w:r w:rsidR="00DD414A">
        <w:rPr>
          <w:color w:val="000000" w:themeColor="text1"/>
          <w:lang w:val="en-US"/>
        </w:rPr>
        <w:t xml:space="preserve"> </w:t>
      </w:r>
      <w:r w:rsidRPr="00F82E0B">
        <w:rPr>
          <w:color w:val="000000" w:themeColor="text1"/>
          <w:lang w:val="en-US"/>
        </w:rPr>
        <w:t>adjusted for age (</w:t>
      </w:r>
      <w:r w:rsidRPr="00F82E0B">
        <w:rPr>
          <w:rFonts w:cs="Times New Roman"/>
          <w:color w:val="000000" w:themeColor="text1"/>
          <w:lang w:val="en-US"/>
        </w:rPr>
        <w:t>when applicable)</w:t>
      </w:r>
    </w:p>
    <w:tbl>
      <w:tblPr>
        <w:tblStyle w:val="Tabellagriglia2-colore3"/>
        <w:tblW w:w="14743" w:type="dxa"/>
        <w:tblInd w:w="-85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9"/>
        <w:gridCol w:w="2693"/>
        <w:gridCol w:w="1984"/>
        <w:gridCol w:w="1843"/>
        <w:gridCol w:w="1418"/>
        <w:gridCol w:w="2126"/>
      </w:tblGrid>
      <w:tr w:rsidR="00506A82" w:rsidRPr="00B4078F" w14:paraId="3BF77E3C" w14:textId="77777777" w:rsidTr="00B40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single" w:sz="4" w:space="0" w:color="auto"/>
            </w:tcBorders>
          </w:tcPr>
          <w:p w14:paraId="6B16C176" w14:textId="77777777" w:rsidR="00506A82" w:rsidRPr="00F82E0B" w:rsidRDefault="00506A82" w:rsidP="009D4BED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308B956" w14:textId="77777777" w:rsidR="00DD414A" w:rsidRPr="00F82E0B" w:rsidRDefault="00DD414A" w:rsidP="00DD414A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ubjective IH</w:t>
            </w:r>
          </w:p>
          <w:p w14:paraId="60BB009E" w14:textId="77777777" w:rsidR="00DD414A" w:rsidRPr="00F82E0B" w:rsidRDefault="00DD414A" w:rsidP="00DD414A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(n=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53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  <w:p w14:paraId="01138837" w14:textId="77777777" w:rsidR="00506A82" w:rsidRPr="00F82E0B" w:rsidRDefault="00506A82" w:rsidP="009D4BE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55D5F26" w14:textId="77777777" w:rsidR="00DD414A" w:rsidRPr="00F82E0B" w:rsidRDefault="00DD414A" w:rsidP="00DD414A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Objective IH</w:t>
            </w:r>
          </w:p>
          <w:p w14:paraId="4A182559" w14:textId="77777777" w:rsidR="00506A82" w:rsidRPr="00F82E0B" w:rsidRDefault="00DD414A" w:rsidP="00DD414A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(n=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59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5DA5E5" w14:textId="77777777" w:rsidR="00506A82" w:rsidRPr="00F82E0B" w:rsidRDefault="00506A82" w:rsidP="009D4BE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(</w:t>
            </w:r>
            <w:proofErr w:type="spell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df</w:t>
            </w:r>
            <w:proofErr w:type="spell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) or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n-CA" w:eastAsia="it-IT"/>
                </w:rPr>
                <m:t>χ</m:t>
              </m:r>
            </m:oMath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it-IT"/>
              </w:rPr>
              <w:t>2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B1FE82" w14:textId="77777777" w:rsidR="00506A82" w:rsidRPr="00F82E0B" w:rsidRDefault="00506A82" w:rsidP="009D4BE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7DA389" w14:textId="77777777" w:rsidR="00506A82" w:rsidRPr="00F82E0B" w:rsidRDefault="00506A82" w:rsidP="009D4BE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Effect size or Cramer’s V</w:t>
            </w:r>
          </w:p>
        </w:tc>
      </w:tr>
      <w:tr w:rsidR="00506A82" w:rsidRPr="00F82E0B" w14:paraId="43834D88" w14:textId="77777777" w:rsidTr="009D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0B297DE" w14:textId="77777777" w:rsidR="00506A82" w:rsidRPr="00F82E0B" w:rsidRDefault="00506A82" w:rsidP="009D4BED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u w:val="single"/>
                <w:lang w:eastAsia="it-IT"/>
              </w:rPr>
            </w:pPr>
            <w:r w:rsidRPr="00F82E0B">
              <w:rPr>
                <w:color w:val="000000" w:themeColor="text1"/>
                <w:sz w:val="24"/>
                <w:szCs w:val="24"/>
                <w:u w:val="single"/>
                <w:lang w:val="en-US"/>
              </w:rPr>
              <w:t>DEMOGRAPHIC/CLINICAL DATA</w:t>
            </w:r>
          </w:p>
        </w:tc>
        <w:tc>
          <w:tcPr>
            <w:tcW w:w="2693" w:type="dxa"/>
            <w:vAlign w:val="center"/>
          </w:tcPr>
          <w:p w14:paraId="7E78F1D7" w14:textId="77777777" w:rsidR="00506A82" w:rsidRPr="00F82E0B" w:rsidRDefault="00506A82" w:rsidP="009D4B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984" w:type="dxa"/>
            <w:vAlign w:val="center"/>
          </w:tcPr>
          <w:p w14:paraId="00E2CF47" w14:textId="77777777" w:rsidR="00506A82" w:rsidRPr="00F82E0B" w:rsidRDefault="00506A82" w:rsidP="009D4B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vAlign w:val="center"/>
          </w:tcPr>
          <w:p w14:paraId="1836882C" w14:textId="77777777" w:rsidR="00506A82" w:rsidRPr="00F82E0B" w:rsidRDefault="00506A82" w:rsidP="009D4B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4"/>
                <w:szCs w:val="24"/>
                <w:lang w:val="en-CA" w:eastAsia="it-IT"/>
              </w:rPr>
            </w:pPr>
          </w:p>
        </w:tc>
        <w:tc>
          <w:tcPr>
            <w:tcW w:w="1418" w:type="dxa"/>
            <w:vAlign w:val="center"/>
          </w:tcPr>
          <w:p w14:paraId="7F12CE5B" w14:textId="77777777" w:rsidR="00506A82" w:rsidRPr="00F82E0B" w:rsidRDefault="00506A82" w:rsidP="009D4B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126" w:type="dxa"/>
            <w:vAlign w:val="center"/>
          </w:tcPr>
          <w:p w14:paraId="0F83849E" w14:textId="77777777" w:rsidR="00506A82" w:rsidRPr="00F82E0B" w:rsidRDefault="00506A82" w:rsidP="009D4B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506A82" w:rsidRPr="00F82E0B" w14:paraId="6D2D7B34" w14:textId="77777777" w:rsidTr="009D4B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1F4233B9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highlight w:val="red"/>
                <w:lang w:eastAsia="it-IT"/>
              </w:rPr>
            </w:pPr>
            <w:proofErr w:type="spell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Women</w:t>
            </w:r>
            <w:proofErr w:type="spell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(n; %)</w:t>
            </w:r>
          </w:p>
        </w:tc>
        <w:tc>
          <w:tcPr>
            <w:tcW w:w="2693" w:type="dxa"/>
            <w:vAlign w:val="center"/>
          </w:tcPr>
          <w:p w14:paraId="49C70777" w14:textId="77777777" w:rsidR="00506A82" w:rsidRPr="00F82E0B" w:rsidRDefault="00DD414A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35</w:t>
            </w:r>
            <w:r w:rsidR="00506A82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;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66.0</w:t>
            </w:r>
            <w:r w:rsidR="00506A82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984" w:type="dxa"/>
            <w:vAlign w:val="center"/>
          </w:tcPr>
          <w:p w14:paraId="7376301A" w14:textId="77777777" w:rsidR="00506A82" w:rsidRPr="00F82E0B" w:rsidRDefault="00B364AE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41</w:t>
            </w:r>
            <w:r w:rsidR="00506A82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;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69.5</w:t>
            </w:r>
            <w:r w:rsidR="00506A82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843" w:type="dxa"/>
            <w:vAlign w:val="center"/>
          </w:tcPr>
          <w:p w14:paraId="1820476A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n-CA" w:eastAsia="it-IT"/>
                </w:rPr>
                <m:t>χ</m:t>
              </m:r>
            </m:oMath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it-IT"/>
              </w:rPr>
              <w:t>2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CA" w:eastAsia="it-IT"/>
              </w:rPr>
              <w:t>=</w:t>
            </w:r>
            <w:r w:rsidR="00B364AE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0.153</w:t>
            </w:r>
          </w:p>
        </w:tc>
        <w:tc>
          <w:tcPr>
            <w:tcW w:w="1418" w:type="dxa"/>
            <w:vAlign w:val="center"/>
          </w:tcPr>
          <w:p w14:paraId="29606BA0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0.</w:t>
            </w:r>
            <w:r w:rsidR="00B364AE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696</w:t>
            </w:r>
          </w:p>
        </w:tc>
        <w:tc>
          <w:tcPr>
            <w:tcW w:w="2126" w:type="dxa"/>
            <w:vAlign w:val="center"/>
          </w:tcPr>
          <w:p w14:paraId="730DA2DA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0.</w:t>
            </w:r>
            <w:r w:rsidR="00B364AE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037</w:t>
            </w:r>
          </w:p>
        </w:tc>
      </w:tr>
      <w:tr w:rsidR="00506A82" w:rsidRPr="00F82E0B" w14:paraId="3547080E" w14:textId="77777777" w:rsidTr="009D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04DC7D65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Age (</w:t>
            </w:r>
            <w:proofErr w:type="spell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years</w:t>
            </w:r>
            <w:proofErr w:type="spell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693" w:type="dxa"/>
            <w:vAlign w:val="center"/>
          </w:tcPr>
          <w:p w14:paraId="19C336C7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31.6 ± 8.</w:t>
            </w:r>
            <w:r w:rsidR="00DD414A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7</w:t>
            </w:r>
          </w:p>
        </w:tc>
        <w:tc>
          <w:tcPr>
            <w:tcW w:w="1984" w:type="dxa"/>
            <w:vAlign w:val="center"/>
          </w:tcPr>
          <w:p w14:paraId="711934C6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3</w:t>
            </w:r>
            <w:r w:rsidR="00DD414A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6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.</w:t>
            </w:r>
            <w:r w:rsidR="00DD414A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 ± 1</w:t>
            </w:r>
            <w:r w:rsidR="00DD414A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8</w:t>
            </w:r>
          </w:p>
        </w:tc>
        <w:tc>
          <w:tcPr>
            <w:tcW w:w="1843" w:type="dxa"/>
            <w:vAlign w:val="center"/>
          </w:tcPr>
          <w:p w14:paraId="6F0A90E1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10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</w:t>
            </w:r>
            <w:r w:rsidR="00DD414A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5.841</w:t>
            </w:r>
          </w:p>
        </w:tc>
        <w:tc>
          <w:tcPr>
            <w:tcW w:w="1418" w:type="dxa"/>
            <w:vAlign w:val="center"/>
          </w:tcPr>
          <w:p w14:paraId="0364F8CF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  <w:t>0.0</w:t>
            </w:r>
            <w:r w:rsidR="00DD414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2126" w:type="dxa"/>
            <w:vAlign w:val="center"/>
          </w:tcPr>
          <w:p w14:paraId="53A9D46C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</w:t>
            </w:r>
            <w:r w:rsidR="00DD414A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50</w:t>
            </w:r>
          </w:p>
        </w:tc>
      </w:tr>
      <w:tr w:rsidR="00506A82" w:rsidRPr="00F82E0B" w14:paraId="0DCECA25" w14:textId="77777777" w:rsidTr="009D4B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010CCC3E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BMI (kg/m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it-IT"/>
              </w:rPr>
              <w:t>2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693" w:type="dxa"/>
            <w:vAlign w:val="center"/>
          </w:tcPr>
          <w:p w14:paraId="6304211E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3.</w:t>
            </w:r>
            <w:r w:rsidR="004F42CA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9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 ± 3.</w:t>
            </w:r>
            <w:r w:rsidR="004F42CA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8</w:t>
            </w:r>
          </w:p>
        </w:tc>
        <w:tc>
          <w:tcPr>
            <w:tcW w:w="1984" w:type="dxa"/>
            <w:vAlign w:val="center"/>
          </w:tcPr>
          <w:p w14:paraId="30775763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5.</w:t>
            </w:r>
            <w:r w:rsidR="004F42CA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 ± 4.</w:t>
            </w:r>
            <w:r w:rsidR="004F42CA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1843" w:type="dxa"/>
            <w:vAlign w:val="center"/>
          </w:tcPr>
          <w:p w14:paraId="6D604DF3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99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</w:t>
            </w:r>
            <w:r w:rsidR="004F42CA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.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499</w:t>
            </w:r>
          </w:p>
        </w:tc>
        <w:tc>
          <w:tcPr>
            <w:tcW w:w="1418" w:type="dxa"/>
            <w:vAlign w:val="center"/>
          </w:tcPr>
          <w:p w14:paraId="229B4D14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4F42CA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4</w:t>
            </w:r>
          </w:p>
        </w:tc>
        <w:tc>
          <w:tcPr>
            <w:tcW w:w="2126" w:type="dxa"/>
            <w:vAlign w:val="center"/>
          </w:tcPr>
          <w:p w14:paraId="3AE8BE06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5</w:t>
            </w:r>
          </w:p>
        </w:tc>
      </w:tr>
      <w:tr w:rsidR="00506A82" w:rsidRPr="00F82E0B" w14:paraId="3AE01D96" w14:textId="77777777" w:rsidTr="009D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512D9860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elt rested after the nighttime PSG (n; %)</w:t>
            </w:r>
          </w:p>
        </w:tc>
        <w:tc>
          <w:tcPr>
            <w:tcW w:w="2693" w:type="dxa"/>
            <w:vAlign w:val="center"/>
          </w:tcPr>
          <w:p w14:paraId="5D3B77C9" w14:textId="77777777" w:rsidR="00506A82" w:rsidRPr="00F82E0B" w:rsidRDefault="00B364AE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</w:t>
            </w:r>
            <w:r w:rsidR="0095245C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</w:t>
            </w:r>
            <w:r w:rsidR="00506A82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;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3</w:t>
            </w:r>
            <w:r w:rsidR="0095245C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5.7</w:t>
            </w:r>
            <w:r w:rsidR="00506A82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%</w:t>
            </w:r>
          </w:p>
        </w:tc>
        <w:tc>
          <w:tcPr>
            <w:tcW w:w="1984" w:type="dxa"/>
            <w:vAlign w:val="center"/>
          </w:tcPr>
          <w:p w14:paraId="4D6F3CD9" w14:textId="77777777" w:rsidR="00506A82" w:rsidRPr="00F82E0B" w:rsidRDefault="00B364AE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9</w:t>
            </w:r>
            <w:r w:rsidR="00506A82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;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6.5</w:t>
            </w:r>
            <w:r w:rsidR="00506A82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%</w:t>
            </w:r>
          </w:p>
        </w:tc>
        <w:tc>
          <w:tcPr>
            <w:tcW w:w="1843" w:type="dxa"/>
            <w:vAlign w:val="center"/>
          </w:tcPr>
          <w:p w14:paraId="3F7E4113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n-CA" w:eastAsia="it-IT"/>
                </w:rPr>
                <m:t>χ</m:t>
              </m:r>
            </m:oMath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it-IT"/>
              </w:rPr>
              <w:t>2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</w:t>
            </w:r>
            <w:r w:rsidR="00B364AE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95245C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617</w:t>
            </w:r>
          </w:p>
        </w:tc>
        <w:tc>
          <w:tcPr>
            <w:tcW w:w="1418" w:type="dxa"/>
            <w:vAlign w:val="center"/>
          </w:tcPr>
          <w:p w14:paraId="6993537C" w14:textId="77777777" w:rsidR="00506A82" w:rsidRPr="00B364AE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364AE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0.</w:t>
            </w:r>
            <w:r w:rsidR="0095245C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432</w:t>
            </w:r>
          </w:p>
        </w:tc>
        <w:tc>
          <w:tcPr>
            <w:tcW w:w="2126" w:type="dxa"/>
            <w:vAlign w:val="center"/>
          </w:tcPr>
          <w:p w14:paraId="53F6B73A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B364AE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</w:t>
            </w:r>
            <w:r w:rsidR="0095245C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0</w:t>
            </w:r>
          </w:p>
        </w:tc>
      </w:tr>
      <w:tr w:rsidR="00506A82" w:rsidRPr="00F82E0B" w14:paraId="3CFD044C" w14:textId="77777777" w:rsidTr="009D4B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42DBE473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ESS score </w:t>
            </w:r>
          </w:p>
        </w:tc>
        <w:tc>
          <w:tcPr>
            <w:tcW w:w="2693" w:type="dxa"/>
            <w:vAlign w:val="center"/>
          </w:tcPr>
          <w:p w14:paraId="08D7EB45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16.</w:t>
            </w:r>
            <w:r w:rsidR="004F42CA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8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 w:rsidR="004F42CA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3.6</w:t>
            </w:r>
          </w:p>
        </w:tc>
        <w:tc>
          <w:tcPr>
            <w:tcW w:w="1984" w:type="dxa"/>
            <w:vAlign w:val="center"/>
          </w:tcPr>
          <w:p w14:paraId="5E696139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17.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0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3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.7</w:t>
            </w:r>
          </w:p>
        </w:tc>
        <w:tc>
          <w:tcPr>
            <w:tcW w:w="1843" w:type="dxa"/>
            <w:vAlign w:val="center"/>
          </w:tcPr>
          <w:p w14:paraId="0BC3B987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04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71</w:t>
            </w:r>
          </w:p>
        </w:tc>
        <w:tc>
          <w:tcPr>
            <w:tcW w:w="1418" w:type="dxa"/>
            <w:vAlign w:val="center"/>
          </w:tcPr>
          <w:p w14:paraId="6EB12025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790</w:t>
            </w:r>
          </w:p>
        </w:tc>
        <w:tc>
          <w:tcPr>
            <w:tcW w:w="2126" w:type="dxa"/>
            <w:vAlign w:val="center"/>
          </w:tcPr>
          <w:p w14:paraId="1C2B1CCF" w14:textId="77777777" w:rsidR="00506A82" w:rsidRPr="00F82E0B" w:rsidRDefault="00740EF8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6.634e-4</w:t>
            </w:r>
          </w:p>
        </w:tc>
      </w:tr>
      <w:tr w:rsidR="00506A82" w:rsidRPr="00F82E0B" w14:paraId="2C976026" w14:textId="77777777" w:rsidTr="009D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519A9BF1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Beck Depression Inventory score</w:t>
            </w:r>
          </w:p>
        </w:tc>
        <w:tc>
          <w:tcPr>
            <w:tcW w:w="2693" w:type="dxa"/>
            <w:vAlign w:val="center"/>
          </w:tcPr>
          <w:p w14:paraId="335D5F91" w14:textId="77777777" w:rsidR="00506A82" w:rsidRPr="00F82E0B" w:rsidRDefault="00740EF8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9.8</w:t>
            </w:r>
            <w:r w:rsidR="00506A82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6.8</w:t>
            </w:r>
          </w:p>
        </w:tc>
        <w:tc>
          <w:tcPr>
            <w:tcW w:w="1984" w:type="dxa"/>
            <w:vAlign w:val="center"/>
          </w:tcPr>
          <w:p w14:paraId="2028108C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1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1.5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9.1</w:t>
            </w:r>
          </w:p>
        </w:tc>
        <w:tc>
          <w:tcPr>
            <w:tcW w:w="1843" w:type="dxa"/>
            <w:vAlign w:val="center"/>
          </w:tcPr>
          <w:p w14:paraId="3C0FA0A7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91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0.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815</w:t>
            </w:r>
          </w:p>
        </w:tc>
        <w:tc>
          <w:tcPr>
            <w:tcW w:w="1418" w:type="dxa"/>
            <w:vAlign w:val="center"/>
          </w:tcPr>
          <w:p w14:paraId="3E92FFAF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369</w:t>
            </w:r>
          </w:p>
        </w:tc>
        <w:tc>
          <w:tcPr>
            <w:tcW w:w="2126" w:type="dxa"/>
            <w:vAlign w:val="center"/>
          </w:tcPr>
          <w:p w14:paraId="2867AE53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0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9</w:t>
            </w:r>
          </w:p>
        </w:tc>
      </w:tr>
      <w:tr w:rsidR="00506A82" w:rsidRPr="00F82E0B" w14:paraId="2F63CEB5" w14:textId="77777777" w:rsidTr="009D4B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46505BE9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Beck Anxiety Inventory score</w:t>
            </w:r>
          </w:p>
        </w:tc>
        <w:tc>
          <w:tcPr>
            <w:tcW w:w="2693" w:type="dxa"/>
            <w:vAlign w:val="center"/>
          </w:tcPr>
          <w:p w14:paraId="13E2C5C6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8.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8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± 8.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984" w:type="dxa"/>
            <w:vAlign w:val="center"/>
          </w:tcPr>
          <w:p w14:paraId="7DCA0562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7.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7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± 6.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843" w:type="dxa"/>
            <w:vAlign w:val="center"/>
          </w:tcPr>
          <w:p w14:paraId="4A3D733E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91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0.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708</w:t>
            </w:r>
          </w:p>
        </w:tc>
        <w:tc>
          <w:tcPr>
            <w:tcW w:w="1418" w:type="dxa"/>
            <w:vAlign w:val="center"/>
          </w:tcPr>
          <w:p w14:paraId="327AE811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402</w:t>
            </w:r>
          </w:p>
        </w:tc>
        <w:tc>
          <w:tcPr>
            <w:tcW w:w="2126" w:type="dxa"/>
            <w:vAlign w:val="center"/>
          </w:tcPr>
          <w:p w14:paraId="3025A626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0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8</w:t>
            </w:r>
          </w:p>
        </w:tc>
      </w:tr>
      <w:tr w:rsidR="00506A82" w:rsidRPr="00F82E0B" w14:paraId="07E56CE0" w14:textId="77777777" w:rsidTr="009D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2FDB37F" w14:textId="77777777" w:rsidR="00506A82" w:rsidRPr="00F82E0B" w:rsidRDefault="00506A82" w:rsidP="009D4BED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u w:val="single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u w:val="single"/>
                <w:lang w:val="en-CA" w:eastAsia="it-IT"/>
              </w:rPr>
              <w:t>POLYSOMNOGRAPHIC DATA</w:t>
            </w:r>
          </w:p>
        </w:tc>
        <w:tc>
          <w:tcPr>
            <w:tcW w:w="2693" w:type="dxa"/>
            <w:vAlign w:val="center"/>
          </w:tcPr>
          <w:p w14:paraId="79DBDC62" w14:textId="77777777" w:rsidR="00506A82" w:rsidRPr="00F82E0B" w:rsidRDefault="00506A82" w:rsidP="009D4B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984" w:type="dxa"/>
            <w:vAlign w:val="center"/>
          </w:tcPr>
          <w:p w14:paraId="02A2A639" w14:textId="77777777" w:rsidR="00506A82" w:rsidRPr="00F82E0B" w:rsidRDefault="00506A82" w:rsidP="009D4B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vAlign w:val="center"/>
          </w:tcPr>
          <w:p w14:paraId="34CF8DAF" w14:textId="77777777" w:rsidR="00506A82" w:rsidRPr="00F82E0B" w:rsidRDefault="00506A82" w:rsidP="009D4B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18" w:type="dxa"/>
            <w:vAlign w:val="center"/>
          </w:tcPr>
          <w:p w14:paraId="197B362A" w14:textId="77777777" w:rsidR="00506A82" w:rsidRPr="00F82E0B" w:rsidRDefault="00506A82" w:rsidP="009D4B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2126" w:type="dxa"/>
            <w:vAlign w:val="center"/>
          </w:tcPr>
          <w:p w14:paraId="26D9AD98" w14:textId="77777777" w:rsidR="00506A82" w:rsidRPr="00F82E0B" w:rsidRDefault="00506A82" w:rsidP="009D4B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506A82" w:rsidRPr="00F82E0B" w14:paraId="2426EF2C" w14:textId="77777777" w:rsidTr="009D4B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078E79E3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CA"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Total </w:t>
            </w:r>
            <w:proofErr w:type="spellStart"/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>sleep</w:t>
            </w:r>
            <w:proofErr w:type="spellEnd"/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time (min)</w:t>
            </w:r>
          </w:p>
        </w:tc>
        <w:tc>
          <w:tcPr>
            <w:tcW w:w="2693" w:type="dxa"/>
            <w:vAlign w:val="center"/>
          </w:tcPr>
          <w:p w14:paraId="7FE6A8E4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>4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43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.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2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37.7</w:t>
            </w:r>
          </w:p>
        </w:tc>
        <w:tc>
          <w:tcPr>
            <w:tcW w:w="1984" w:type="dxa"/>
            <w:vAlign w:val="center"/>
          </w:tcPr>
          <w:p w14:paraId="4EEA3235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>4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6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7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.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2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± 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4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3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.6</w:t>
            </w:r>
          </w:p>
        </w:tc>
        <w:tc>
          <w:tcPr>
            <w:tcW w:w="1843" w:type="dxa"/>
            <w:vAlign w:val="center"/>
          </w:tcPr>
          <w:p w14:paraId="0994ED01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=1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6.384</w:t>
            </w:r>
          </w:p>
        </w:tc>
        <w:tc>
          <w:tcPr>
            <w:tcW w:w="1418" w:type="dxa"/>
            <w:vAlign w:val="center"/>
          </w:tcPr>
          <w:p w14:paraId="3154F95C" w14:textId="77777777" w:rsidR="00506A82" w:rsidRPr="00740EF8" w:rsidRDefault="00740EF8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</w:pPr>
            <w:r w:rsidRPr="00740EF8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  <w:t>&lt;.001</w:t>
            </w:r>
          </w:p>
        </w:tc>
        <w:tc>
          <w:tcPr>
            <w:tcW w:w="2126" w:type="dxa"/>
            <w:vAlign w:val="center"/>
          </w:tcPr>
          <w:p w14:paraId="23EF0887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0.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117</w:t>
            </w:r>
          </w:p>
        </w:tc>
      </w:tr>
      <w:tr w:rsidR="00506A82" w:rsidRPr="00F82E0B" w14:paraId="53F80D2A" w14:textId="77777777" w:rsidTr="009D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04B23372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CA" w:eastAsia="it-IT"/>
              </w:rPr>
            </w:pPr>
            <w:proofErr w:type="spellStart"/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>Sleep</w:t>
            </w:r>
            <w:proofErr w:type="spellEnd"/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>onset</w:t>
            </w:r>
            <w:proofErr w:type="spellEnd"/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>latency</w:t>
            </w:r>
            <w:proofErr w:type="spellEnd"/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(min)</w:t>
            </w:r>
          </w:p>
        </w:tc>
        <w:tc>
          <w:tcPr>
            <w:tcW w:w="2693" w:type="dxa"/>
            <w:vAlign w:val="center"/>
          </w:tcPr>
          <w:p w14:paraId="436C4254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1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2.1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8.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984" w:type="dxa"/>
            <w:vAlign w:val="center"/>
          </w:tcPr>
          <w:p w14:paraId="2B3966E9" w14:textId="77777777" w:rsidR="00506A82" w:rsidRPr="00F82E0B" w:rsidRDefault="00740EF8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7.8</w:t>
            </w:r>
            <w:r w:rsidR="00506A82"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7.4</w:t>
            </w:r>
          </w:p>
        </w:tc>
        <w:tc>
          <w:tcPr>
            <w:tcW w:w="1843" w:type="dxa"/>
            <w:vAlign w:val="center"/>
          </w:tcPr>
          <w:p w14:paraId="542DBCAE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7.801</w:t>
            </w:r>
          </w:p>
        </w:tc>
        <w:tc>
          <w:tcPr>
            <w:tcW w:w="1418" w:type="dxa"/>
            <w:vAlign w:val="center"/>
          </w:tcPr>
          <w:p w14:paraId="79AC3659" w14:textId="77777777" w:rsidR="00506A82" w:rsidRPr="00740EF8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</w:pPr>
            <w:r w:rsidRPr="00740EF8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740EF8" w:rsidRPr="00740EF8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  <w:t>006</w:t>
            </w:r>
          </w:p>
        </w:tc>
        <w:tc>
          <w:tcPr>
            <w:tcW w:w="2126" w:type="dxa"/>
            <w:vAlign w:val="center"/>
          </w:tcPr>
          <w:p w14:paraId="5EADFE0C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67</w:t>
            </w:r>
          </w:p>
        </w:tc>
      </w:tr>
      <w:tr w:rsidR="00506A82" w:rsidRPr="00F82E0B" w14:paraId="0D3C5821" w14:textId="77777777" w:rsidTr="009D4B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6E1DF94B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REM sleep latency (min)</w:t>
            </w:r>
          </w:p>
        </w:tc>
        <w:tc>
          <w:tcPr>
            <w:tcW w:w="2693" w:type="dxa"/>
            <w:vAlign w:val="center"/>
          </w:tcPr>
          <w:p w14:paraId="0EF1A7D0" w14:textId="77777777" w:rsidR="00506A82" w:rsidRPr="00F82E0B" w:rsidRDefault="00740EF8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100.8</w:t>
            </w:r>
            <w:r w:rsidR="00506A82"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4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5.1</w:t>
            </w:r>
          </w:p>
        </w:tc>
        <w:tc>
          <w:tcPr>
            <w:tcW w:w="1984" w:type="dxa"/>
            <w:vAlign w:val="center"/>
          </w:tcPr>
          <w:p w14:paraId="67BF89E3" w14:textId="77777777" w:rsidR="00506A82" w:rsidRPr="00F82E0B" w:rsidRDefault="00740EF8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89.9</w:t>
            </w:r>
            <w:r w:rsidR="00506A82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506A82"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±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46.3</w:t>
            </w:r>
          </w:p>
        </w:tc>
        <w:tc>
          <w:tcPr>
            <w:tcW w:w="1843" w:type="dxa"/>
            <w:vAlign w:val="center"/>
          </w:tcPr>
          <w:p w14:paraId="3A19B390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=0.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934</w:t>
            </w:r>
          </w:p>
        </w:tc>
        <w:tc>
          <w:tcPr>
            <w:tcW w:w="1418" w:type="dxa"/>
            <w:vAlign w:val="center"/>
          </w:tcPr>
          <w:p w14:paraId="070A7CF3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740EF8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336</w:t>
            </w:r>
          </w:p>
        </w:tc>
        <w:tc>
          <w:tcPr>
            <w:tcW w:w="2126" w:type="dxa"/>
            <w:vAlign w:val="center"/>
          </w:tcPr>
          <w:p w14:paraId="38681D64" w14:textId="77777777" w:rsidR="00506A82" w:rsidRPr="00F82E0B" w:rsidRDefault="00740EF8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08</w:t>
            </w:r>
          </w:p>
        </w:tc>
      </w:tr>
      <w:tr w:rsidR="00506A82" w:rsidRPr="00F82E0B" w14:paraId="7BB88E5F" w14:textId="77777777" w:rsidTr="009D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5F0D9273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WASO (min)</w:t>
            </w:r>
          </w:p>
        </w:tc>
        <w:tc>
          <w:tcPr>
            <w:tcW w:w="2693" w:type="dxa"/>
            <w:vAlign w:val="center"/>
          </w:tcPr>
          <w:p w14:paraId="26B822EA" w14:textId="77777777" w:rsidR="00506A82" w:rsidRPr="00F82E0B" w:rsidRDefault="005D671F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45.1</w:t>
            </w:r>
            <w:r w:rsidR="00506A82"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32.1</w:t>
            </w:r>
          </w:p>
        </w:tc>
        <w:tc>
          <w:tcPr>
            <w:tcW w:w="1984" w:type="dxa"/>
            <w:vAlign w:val="center"/>
          </w:tcPr>
          <w:p w14:paraId="01203C62" w14:textId="77777777" w:rsidR="00506A82" w:rsidRPr="00F82E0B" w:rsidRDefault="005D671F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35.3</w:t>
            </w:r>
            <w:r w:rsidR="00506A82"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 w:rsidR="00506A82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2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1.4</w:t>
            </w:r>
          </w:p>
        </w:tc>
        <w:tc>
          <w:tcPr>
            <w:tcW w:w="1843" w:type="dxa"/>
            <w:vAlign w:val="center"/>
          </w:tcPr>
          <w:p w14:paraId="4CB9391E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8.820</w:t>
            </w:r>
          </w:p>
        </w:tc>
        <w:tc>
          <w:tcPr>
            <w:tcW w:w="1418" w:type="dxa"/>
            <w:vAlign w:val="center"/>
          </w:tcPr>
          <w:p w14:paraId="78D1129B" w14:textId="77777777" w:rsidR="00506A82" w:rsidRPr="005D671F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</w:pPr>
            <w:r w:rsidRPr="005D671F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5D671F" w:rsidRPr="005D671F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  <w:t>004</w:t>
            </w:r>
          </w:p>
        </w:tc>
        <w:tc>
          <w:tcPr>
            <w:tcW w:w="2126" w:type="dxa"/>
            <w:vAlign w:val="center"/>
          </w:tcPr>
          <w:p w14:paraId="07C3C065" w14:textId="77777777" w:rsidR="00506A82" w:rsidRPr="00F82E0B" w:rsidRDefault="005D671F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65</w:t>
            </w:r>
          </w:p>
        </w:tc>
      </w:tr>
      <w:tr w:rsidR="00506A82" w:rsidRPr="00F82E0B" w14:paraId="07FDC110" w14:textId="77777777" w:rsidTr="009D4B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723ACEBD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Awakening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index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proofErr w:type="spellStart"/>
            <w:proofErr w:type="gramStart"/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nb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.</w:t>
            </w:r>
            <w:proofErr w:type="spellEnd"/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/</w:t>
            </w:r>
            <w:proofErr w:type="gramEnd"/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h)</w:t>
            </w:r>
          </w:p>
        </w:tc>
        <w:tc>
          <w:tcPr>
            <w:tcW w:w="2693" w:type="dxa"/>
            <w:vAlign w:val="center"/>
          </w:tcPr>
          <w:p w14:paraId="551A2F28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3.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5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1.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984" w:type="dxa"/>
            <w:vAlign w:val="center"/>
          </w:tcPr>
          <w:p w14:paraId="688FED2B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3.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1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1.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843" w:type="dxa"/>
            <w:vAlign w:val="center"/>
          </w:tcPr>
          <w:p w14:paraId="748A6A14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5.347</w:t>
            </w:r>
          </w:p>
        </w:tc>
        <w:tc>
          <w:tcPr>
            <w:tcW w:w="1418" w:type="dxa"/>
            <w:vAlign w:val="center"/>
          </w:tcPr>
          <w:p w14:paraId="7D146AD6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  <w:t>0.0</w:t>
            </w:r>
            <w:r w:rsidR="005D671F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  <w:t>23</w:t>
            </w:r>
          </w:p>
        </w:tc>
        <w:tc>
          <w:tcPr>
            <w:tcW w:w="2126" w:type="dxa"/>
            <w:vAlign w:val="center"/>
          </w:tcPr>
          <w:p w14:paraId="13539166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42</w:t>
            </w:r>
          </w:p>
        </w:tc>
      </w:tr>
      <w:tr w:rsidR="00506A82" w:rsidRPr="00F82E0B" w14:paraId="664A276A" w14:textId="77777777" w:rsidTr="009D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CE42F79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lastRenderedPageBreak/>
              <w:t>Sleep efficiency (%)</w:t>
            </w:r>
          </w:p>
        </w:tc>
        <w:tc>
          <w:tcPr>
            <w:tcW w:w="2693" w:type="dxa"/>
            <w:vAlign w:val="center"/>
          </w:tcPr>
          <w:p w14:paraId="48FDF253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>9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0.8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6.5</w:t>
            </w:r>
          </w:p>
        </w:tc>
        <w:tc>
          <w:tcPr>
            <w:tcW w:w="1984" w:type="dxa"/>
            <w:vAlign w:val="center"/>
          </w:tcPr>
          <w:p w14:paraId="51462AED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>9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2.9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4.4</w:t>
            </w:r>
          </w:p>
        </w:tc>
        <w:tc>
          <w:tcPr>
            <w:tcW w:w="1843" w:type="dxa"/>
            <w:vAlign w:val="center"/>
          </w:tcPr>
          <w:p w14:paraId="0BE99899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0.043</w:t>
            </w:r>
          </w:p>
        </w:tc>
        <w:tc>
          <w:tcPr>
            <w:tcW w:w="1418" w:type="dxa"/>
            <w:vAlign w:val="center"/>
          </w:tcPr>
          <w:p w14:paraId="1B8FD889" w14:textId="77777777" w:rsidR="00506A82" w:rsidRPr="005D671F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</w:pPr>
            <w:r w:rsidRPr="005D671F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5D671F" w:rsidRPr="005D671F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  <w:t>002</w:t>
            </w:r>
          </w:p>
        </w:tc>
        <w:tc>
          <w:tcPr>
            <w:tcW w:w="2126" w:type="dxa"/>
            <w:vAlign w:val="center"/>
          </w:tcPr>
          <w:p w14:paraId="7872C706" w14:textId="77777777" w:rsidR="00506A82" w:rsidRPr="00F82E0B" w:rsidRDefault="005D671F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72</w:t>
            </w:r>
          </w:p>
        </w:tc>
      </w:tr>
      <w:tr w:rsidR="00506A82" w:rsidRPr="00F82E0B" w14:paraId="7D482221" w14:textId="77777777" w:rsidTr="009D4B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45D6FFA0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N1 (%)</w:t>
            </w:r>
          </w:p>
        </w:tc>
        <w:tc>
          <w:tcPr>
            <w:tcW w:w="2693" w:type="dxa"/>
            <w:vAlign w:val="center"/>
          </w:tcPr>
          <w:p w14:paraId="6419691A" w14:textId="77777777" w:rsidR="00506A82" w:rsidRPr="00F82E0B" w:rsidRDefault="005D671F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10.1</w:t>
            </w:r>
            <w:r w:rsidR="00506A82"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5.3</w:t>
            </w:r>
          </w:p>
        </w:tc>
        <w:tc>
          <w:tcPr>
            <w:tcW w:w="1984" w:type="dxa"/>
            <w:vAlign w:val="center"/>
          </w:tcPr>
          <w:p w14:paraId="3DE1EB54" w14:textId="77777777" w:rsidR="00506A82" w:rsidRPr="00F82E0B" w:rsidRDefault="005D671F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9.3</w:t>
            </w:r>
            <w:r w:rsidR="00506A82"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5.4</w:t>
            </w:r>
          </w:p>
        </w:tc>
        <w:tc>
          <w:tcPr>
            <w:tcW w:w="1843" w:type="dxa"/>
            <w:vAlign w:val="center"/>
          </w:tcPr>
          <w:p w14:paraId="1F0DCA09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.770</w:t>
            </w:r>
          </w:p>
        </w:tc>
        <w:tc>
          <w:tcPr>
            <w:tcW w:w="1418" w:type="dxa"/>
            <w:vAlign w:val="center"/>
          </w:tcPr>
          <w:p w14:paraId="6F0C90E9" w14:textId="77777777" w:rsidR="00506A82" w:rsidRPr="005D671F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5D671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</w:t>
            </w:r>
            <w:r w:rsidR="005D671F" w:rsidRPr="005D671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99</w:t>
            </w:r>
          </w:p>
        </w:tc>
        <w:tc>
          <w:tcPr>
            <w:tcW w:w="2126" w:type="dxa"/>
            <w:vAlign w:val="center"/>
          </w:tcPr>
          <w:p w14:paraId="50202C16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2</w:t>
            </w:r>
          </w:p>
        </w:tc>
      </w:tr>
      <w:tr w:rsidR="00506A82" w:rsidRPr="00F82E0B" w14:paraId="27D6FF63" w14:textId="77777777" w:rsidTr="009D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53523988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N2 (%)</w:t>
            </w:r>
          </w:p>
        </w:tc>
        <w:tc>
          <w:tcPr>
            <w:tcW w:w="2693" w:type="dxa"/>
            <w:vAlign w:val="center"/>
          </w:tcPr>
          <w:p w14:paraId="147605D4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>5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4.7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5.8</w:t>
            </w:r>
          </w:p>
        </w:tc>
        <w:tc>
          <w:tcPr>
            <w:tcW w:w="1984" w:type="dxa"/>
            <w:vAlign w:val="center"/>
          </w:tcPr>
          <w:p w14:paraId="0ECA4D51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>5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8.1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7.3</w:t>
            </w:r>
          </w:p>
        </w:tc>
        <w:tc>
          <w:tcPr>
            <w:tcW w:w="1843" w:type="dxa"/>
            <w:vAlign w:val="center"/>
          </w:tcPr>
          <w:p w14:paraId="0204D1DB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4.214</w:t>
            </w:r>
          </w:p>
        </w:tc>
        <w:tc>
          <w:tcPr>
            <w:tcW w:w="1418" w:type="dxa"/>
            <w:vAlign w:val="center"/>
          </w:tcPr>
          <w:p w14:paraId="0DF35F3B" w14:textId="77777777" w:rsidR="00506A82" w:rsidRPr="005D671F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</w:pPr>
            <w:r w:rsidRPr="005D671F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5D671F" w:rsidRPr="005D671F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  <w:t>043</w:t>
            </w:r>
          </w:p>
        </w:tc>
        <w:tc>
          <w:tcPr>
            <w:tcW w:w="2126" w:type="dxa"/>
            <w:vAlign w:val="center"/>
          </w:tcPr>
          <w:p w14:paraId="4C991567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34</w:t>
            </w:r>
          </w:p>
        </w:tc>
      </w:tr>
      <w:tr w:rsidR="00506A82" w:rsidRPr="00F82E0B" w14:paraId="59C11681" w14:textId="77777777" w:rsidTr="009D4B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7E10532D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N3 (%)</w:t>
            </w:r>
          </w:p>
        </w:tc>
        <w:tc>
          <w:tcPr>
            <w:tcW w:w="2693" w:type="dxa"/>
            <w:vAlign w:val="center"/>
          </w:tcPr>
          <w:p w14:paraId="5353D9DC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>14.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6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7.0</w:t>
            </w:r>
          </w:p>
        </w:tc>
        <w:tc>
          <w:tcPr>
            <w:tcW w:w="1984" w:type="dxa"/>
            <w:vAlign w:val="center"/>
          </w:tcPr>
          <w:p w14:paraId="52D9B825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>12.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5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7.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843" w:type="dxa"/>
            <w:vAlign w:val="center"/>
          </w:tcPr>
          <w:p w14:paraId="057A3A83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0.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33</w:t>
            </w:r>
          </w:p>
        </w:tc>
        <w:tc>
          <w:tcPr>
            <w:tcW w:w="1418" w:type="dxa"/>
            <w:vAlign w:val="center"/>
          </w:tcPr>
          <w:p w14:paraId="3D23699D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630</w:t>
            </w:r>
          </w:p>
        </w:tc>
        <w:tc>
          <w:tcPr>
            <w:tcW w:w="2126" w:type="dxa"/>
            <w:vAlign w:val="center"/>
          </w:tcPr>
          <w:p w14:paraId="12978474" w14:textId="77777777" w:rsidR="00506A82" w:rsidRPr="00F82E0B" w:rsidRDefault="005D671F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02</w:t>
            </w:r>
          </w:p>
        </w:tc>
      </w:tr>
      <w:tr w:rsidR="00506A82" w:rsidRPr="00F82E0B" w14:paraId="428C5208" w14:textId="77777777" w:rsidTr="009D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5F892DD3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REM sleep (%)</w:t>
            </w:r>
          </w:p>
        </w:tc>
        <w:tc>
          <w:tcPr>
            <w:tcW w:w="2693" w:type="dxa"/>
            <w:vAlign w:val="center"/>
          </w:tcPr>
          <w:p w14:paraId="2CAFE520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>2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0.6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4.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984" w:type="dxa"/>
            <w:vAlign w:val="center"/>
          </w:tcPr>
          <w:p w14:paraId="72F5BE8F" w14:textId="77777777" w:rsidR="00506A82" w:rsidRPr="00F82E0B" w:rsidRDefault="005D671F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20.1</w:t>
            </w:r>
            <w:r w:rsidR="00506A82"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4.3</w:t>
            </w:r>
          </w:p>
        </w:tc>
        <w:tc>
          <w:tcPr>
            <w:tcW w:w="1843" w:type="dxa"/>
            <w:vAlign w:val="center"/>
          </w:tcPr>
          <w:p w14:paraId="589C6E28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166</w:t>
            </w:r>
          </w:p>
        </w:tc>
        <w:tc>
          <w:tcPr>
            <w:tcW w:w="1418" w:type="dxa"/>
            <w:vAlign w:val="center"/>
          </w:tcPr>
          <w:p w14:paraId="043AD844" w14:textId="77777777" w:rsidR="00506A82" w:rsidRPr="005D671F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5D671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5D671F" w:rsidRPr="005D671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685</w:t>
            </w:r>
          </w:p>
        </w:tc>
        <w:tc>
          <w:tcPr>
            <w:tcW w:w="2126" w:type="dxa"/>
            <w:vAlign w:val="center"/>
          </w:tcPr>
          <w:p w14:paraId="6087531C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</w:t>
            </w:r>
            <w:r w:rsidR="005D671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2</w:t>
            </w:r>
          </w:p>
        </w:tc>
      </w:tr>
      <w:tr w:rsidR="00506A82" w:rsidRPr="00F82E0B" w14:paraId="7307EFE4" w14:textId="77777777" w:rsidTr="009D4B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1C33D639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Pr="000565EF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Mi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croarousal index</w:t>
            </w:r>
          </w:p>
        </w:tc>
        <w:tc>
          <w:tcPr>
            <w:tcW w:w="2693" w:type="dxa"/>
            <w:vAlign w:val="center"/>
          </w:tcPr>
          <w:p w14:paraId="0BAE0FF8" w14:textId="77777777" w:rsidR="00506A82" w:rsidRPr="00F82E0B" w:rsidRDefault="000565EF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9.5</w:t>
            </w:r>
            <w:r w:rsidR="00506A82"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 xml:space="preserve"> ±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5.4</w:t>
            </w:r>
          </w:p>
        </w:tc>
        <w:tc>
          <w:tcPr>
            <w:tcW w:w="1984" w:type="dxa"/>
            <w:vAlign w:val="center"/>
          </w:tcPr>
          <w:p w14:paraId="2FA7469B" w14:textId="77777777" w:rsidR="00506A82" w:rsidRPr="00F82E0B" w:rsidRDefault="000565EF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8.8</w:t>
            </w:r>
            <w:r w:rsidR="00506A82"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 xml:space="preserve"> ±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5.0</w:t>
            </w:r>
          </w:p>
        </w:tc>
        <w:tc>
          <w:tcPr>
            <w:tcW w:w="1843" w:type="dxa"/>
            <w:vAlign w:val="center"/>
          </w:tcPr>
          <w:p w14:paraId="3F4C73E9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</w:t>
            </w:r>
            <w:r w:rsidR="000565E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.749</w:t>
            </w:r>
          </w:p>
        </w:tc>
        <w:tc>
          <w:tcPr>
            <w:tcW w:w="1418" w:type="dxa"/>
            <w:vAlign w:val="center"/>
          </w:tcPr>
          <w:p w14:paraId="7307960C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0565E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89</w:t>
            </w:r>
          </w:p>
        </w:tc>
        <w:tc>
          <w:tcPr>
            <w:tcW w:w="2126" w:type="dxa"/>
            <w:vAlign w:val="center"/>
          </w:tcPr>
          <w:p w14:paraId="0514337D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</w:t>
            </w:r>
            <w:r w:rsidR="000565E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5</w:t>
            </w:r>
          </w:p>
        </w:tc>
      </w:tr>
      <w:tr w:rsidR="00506A82" w:rsidRPr="00F82E0B" w14:paraId="2D7D4224" w14:textId="77777777" w:rsidTr="009D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128AE17C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AHI (events/h)</w:t>
            </w:r>
          </w:p>
        </w:tc>
        <w:tc>
          <w:tcPr>
            <w:tcW w:w="2693" w:type="dxa"/>
            <w:vAlign w:val="center"/>
          </w:tcPr>
          <w:p w14:paraId="74F91C00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1.</w:t>
            </w:r>
            <w:r w:rsidR="00944DA9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7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 xml:space="preserve"> ± 2</w:t>
            </w:r>
            <w:r w:rsidR="00944DA9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.4</w:t>
            </w:r>
          </w:p>
        </w:tc>
        <w:tc>
          <w:tcPr>
            <w:tcW w:w="1984" w:type="dxa"/>
            <w:vAlign w:val="center"/>
          </w:tcPr>
          <w:p w14:paraId="13B4108F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2.</w:t>
            </w:r>
            <w:r w:rsidR="00944DA9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 xml:space="preserve"> ± 3</w:t>
            </w:r>
            <w:r w:rsidR="00944DA9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.0</w:t>
            </w:r>
          </w:p>
        </w:tc>
        <w:tc>
          <w:tcPr>
            <w:tcW w:w="1843" w:type="dxa"/>
            <w:vAlign w:val="center"/>
          </w:tcPr>
          <w:p w14:paraId="7DEBE86E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</w:t>
            </w:r>
            <w:r w:rsidR="00944DA9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58</w:t>
            </w:r>
          </w:p>
        </w:tc>
        <w:tc>
          <w:tcPr>
            <w:tcW w:w="1418" w:type="dxa"/>
            <w:vAlign w:val="center"/>
          </w:tcPr>
          <w:p w14:paraId="5E40C3C9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944DA9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811</w:t>
            </w:r>
          </w:p>
        </w:tc>
        <w:tc>
          <w:tcPr>
            <w:tcW w:w="2126" w:type="dxa"/>
            <w:vAlign w:val="center"/>
          </w:tcPr>
          <w:p w14:paraId="75A3F1B9" w14:textId="77777777" w:rsidR="00506A82" w:rsidRPr="00F82E0B" w:rsidRDefault="00944DA9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4.918e-4</w:t>
            </w:r>
          </w:p>
        </w:tc>
      </w:tr>
      <w:tr w:rsidR="00506A82" w:rsidRPr="00F82E0B" w14:paraId="031D5ADD" w14:textId="77777777" w:rsidTr="009D4B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395F2357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PLMS index</w:t>
            </w:r>
          </w:p>
        </w:tc>
        <w:tc>
          <w:tcPr>
            <w:tcW w:w="2693" w:type="dxa"/>
            <w:vAlign w:val="center"/>
          </w:tcPr>
          <w:p w14:paraId="11DB864B" w14:textId="77777777" w:rsidR="00506A82" w:rsidRPr="00F82E0B" w:rsidRDefault="00944DA9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8.5</w:t>
            </w:r>
            <w:r w:rsidR="00506A82"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 xml:space="preserve"> ± 1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5.4</w:t>
            </w:r>
          </w:p>
        </w:tc>
        <w:tc>
          <w:tcPr>
            <w:tcW w:w="1984" w:type="dxa"/>
            <w:vAlign w:val="center"/>
          </w:tcPr>
          <w:p w14:paraId="2DBB9BE0" w14:textId="77777777" w:rsidR="00506A82" w:rsidRPr="00F82E0B" w:rsidRDefault="00944DA9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7.3</w:t>
            </w:r>
            <w:r w:rsidR="00506A82"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 xml:space="preserve"> ± 1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.7</w:t>
            </w:r>
          </w:p>
        </w:tc>
        <w:tc>
          <w:tcPr>
            <w:tcW w:w="1843" w:type="dxa"/>
            <w:vAlign w:val="center"/>
          </w:tcPr>
          <w:p w14:paraId="1157B5CC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1.</w:t>
            </w:r>
            <w:r w:rsidR="00944DA9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474</w:t>
            </w:r>
          </w:p>
        </w:tc>
        <w:tc>
          <w:tcPr>
            <w:tcW w:w="1418" w:type="dxa"/>
            <w:vAlign w:val="center"/>
          </w:tcPr>
          <w:p w14:paraId="6CE60948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944DA9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27</w:t>
            </w:r>
          </w:p>
        </w:tc>
        <w:tc>
          <w:tcPr>
            <w:tcW w:w="2126" w:type="dxa"/>
            <w:vAlign w:val="center"/>
          </w:tcPr>
          <w:p w14:paraId="4FFEF582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</w:t>
            </w:r>
            <w:r w:rsidR="00944DA9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2</w:t>
            </w:r>
          </w:p>
        </w:tc>
      </w:tr>
      <w:tr w:rsidR="00506A82" w:rsidRPr="00F82E0B" w14:paraId="2134FD2A" w14:textId="77777777" w:rsidTr="009D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18339393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Sleep stage transitions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index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proofErr w:type="spellStart"/>
            <w:proofErr w:type="gramStart"/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nb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.</w:t>
            </w:r>
            <w:proofErr w:type="spellEnd"/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/</w:t>
            </w:r>
            <w:proofErr w:type="gramEnd"/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 xml:space="preserve">h) </w:t>
            </w:r>
          </w:p>
        </w:tc>
        <w:tc>
          <w:tcPr>
            <w:tcW w:w="2693" w:type="dxa"/>
            <w:vAlign w:val="center"/>
          </w:tcPr>
          <w:p w14:paraId="0DB1263B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2</w:t>
            </w:r>
            <w:r w:rsidR="002C588E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4.0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 xml:space="preserve"> ± </w:t>
            </w:r>
            <w:r w:rsidR="002C588E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6.0</w:t>
            </w:r>
          </w:p>
        </w:tc>
        <w:tc>
          <w:tcPr>
            <w:tcW w:w="1984" w:type="dxa"/>
            <w:vAlign w:val="center"/>
          </w:tcPr>
          <w:p w14:paraId="601455E9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>2</w:t>
            </w:r>
            <w:r w:rsidR="002C588E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.3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val="en-US" w:eastAsia="it-IT"/>
              </w:rPr>
              <w:t xml:space="preserve"> ± </w:t>
            </w:r>
            <w:r w:rsidR="002C588E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5.4</w:t>
            </w:r>
          </w:p>
        </w:tc>
        <w:tc>
          <w:tcPr>
            <w:tcW w:w="1843" w:type="dxa"/>
            <w:vAlign w:val="center"/>
          </w:tcPr>
          <w:p w14:paraId="0730B97E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5.</w:t>
            </w:r>
            <w:r w:rsidR="002C588E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351</w:t>
            </w:r>
          </w:p>
        </w:tc>
        <w:tc>
          <w:tcPr>
            <w:tcW w:w="1418" w:type="dxa"/>
            <w:vAlign w:val="center"/>
          </w:tcPr>
          <w:p w14:paraId="7348D530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  <w:t>0.0</w:t>
            </w:r>
            <w:r w:rsidR="002C588E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  <w:t>23</w:t>
            </w:r>
          </w:p>
        </w:tc>
        <w:tc>
          <w:tcPr>
            <w:tcW w:w="2126" w:type="dxa"/>
            <w:vAlign w:val="center"/>
          </w:tcPr>
          <w:p w14:paraId="4C27780A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</w:t>
            </w:r>
            <w:r w:rsidR="002C588E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44</w:t>
            </w:r>
          </w:p>
        </w:tc>
      </w:tr>
      <w:tr w:rsidR="00506A82" w:rsidRPr="00F82E0B" w14:paraId="44D9B369" w14:textId="77777777" w:rsidTr="009D4B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08E0EC75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Transition REM to other stages (</w:t>
            </w:r>
            <w:proofErr w:type="spellStart"/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nb.</w:t>
            </w:r>
            <w:proofErr w:type="spell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/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h)</w:t>
            </w:r>
          </w:p>
        </w:tc>
        <w:tc>
          <w:tcPr>
            <w:tcW w:w="2693" w:type="dxa"/>
            <w:vAlign w:val="center"/>
          </w:tcPr>
          <w:p w14:paraId="37DC00D2" w14:textId="77777777" w:rsidR="00506A82" w:rsidRPr="00F82E0B" w:rsidRDefault="000565EF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15.6</w:t>
            </w:r>
            <w:r w:rsidR="00506A82"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5.3</w:t>
            </w:r>
          </w:p>
        </w:tc>
        <w:tc>
          <w:tcPr>
            <w:tcW w:w="1984" w:type="dxa"/>
            <w:vAlign w:val="center"/>
          </w:tcPr>
          <w:p w14:paraId="0E185A99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>1</w:t>
            </w:r>
            <w:r w:rsidR="000565E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7.3</w:t>
            </w:r>
            <w:r w:rsidRPr="00F82E0B">
              <w:rPr>
                <w:rFonts w:eastAsia="Times New Roman" w:cs="Times New Roman" w:hint="cs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 w:rsidR="000565EF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7.1</w:t>
            </w:r>
          </w:p>
        </w:tc>
        <w:tc>
          <w:tcPr>
            <w:tcW w:w="1843" w:type="dxa"/>
            <w:vAlign w:val="center"/>
          </w:tcPr>
          <w:p w14:paraId="57585F0C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</w:t>
            </w:r>
            <w:r w:rsidR="000565E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.334</w:t>
            </w:r>
          </w:p>
        </w:tc>
        <w:tc>
          <w:tcPr>
            <w:tcW w:w="1418" w:type="dxa"/>
            <w:vAlign w:val="center"/>
          </w:tcPr>
          <w:p w14:paraId="7443236D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0565E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51</w:t>
            </w:r>
          </w:p>
        </w:tc>
        <w:tc>
          <w:tcPr>
            <w:tcW w:w="2126" w:type="dxa"/>
            <w:vAlign w:val="center"/>
          </w:tcPr>
          <w:p w14:paraId="4EB30528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</w:t>
            </w:r>
            <w:r w:rsidR="000565EF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12</w:t>
            </w:r>
          </w:p>
        </w:tc>
      </w:tr>
      <w:tr w:rsidR="00506A82" w:rsidRPr="00F82E0B" w14:paraId="65D7368F" w14:textId="77777777" w:rsidTr="009D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6EC4A1DA" w14:textId="77777777" w:rsidR="00506A82" w:rsidRPr="00F82E0B" w:rsidRDefault="00506A82" w:rsidP="009D4BED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u w:val="single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u w:val="single"/>
                <w:lang w:val="en-US" w:eastAsia="it-IT"/>
              </w:rPr>
              <w:t>MSLT DATA</w:t>
            </w:r>
          </w:p>
        </w:tc>
        <w:tc>
          <w:tcPr>
            <w:tcW w:w="2693" w:type="dxa"/>
            <w:vAlign w:val="center"/>
          </w:tcPr>
          <w:p w14:paraId="088218D1" w14:textId="77777777" w:rsidR="00506A82" w:rsidRPr="00F82E0B" w:rsidRDefault="00506A82" w:rsidP="009D4B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984" w:type="dxa"/>
            <w:vAlign w:val="center"/>
          </w:tcPr>
          <w:p w14:paraId="01FEBDB5" w14:textId="77777777" w:rsidR="00506A82" w:rsidRPr="00F82E0B" w:rsidRDefault="00506A82" w:rsidP="009D4B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vAlign w:val="center"/>
          </w:tcPr>
          <w:p w14:paraId="24C06993" w14:textId="77777777" w:rsidR="00506A82" w:rsidRPr="00F82E0B" w:rsidRDefault="00506A82" w:rsidP="009D4B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1418" w:type="dxa"/>
            <w:vAlign w:val="center"/>
          </w:tcPr>
          <w:p w14:paraId="049EF550" w14:textId="77777777" w:rsidR="00506A82" w:rsidRPr="00F82E0B" w:rsidRDefault="00506A82" w:rsidP="009D4B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2126" w:type="dxa"/>
            <w:vAlign w:val="center"/>
          </w:tcPr>
          <w:p w14:paraId="6135BE6D" w14:textId="77777777" w:rsidR="00506A82" w:rsidRPr="00F82E0B" w:rsidRDefault="00506A82" w:rsidP="009D4B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506A82" w:rsidRPr="00F82E0B" w14:paraId="088D153A" w14:textId="77777777" w:rsidTr="009D4B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0C54F96C" w14:textId="2DBBB746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Mean </w:t>
            </w:r>
            <w:r w:rsidR="00063E51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t</w:t>
            </w:r>
            <w:r w:rsidR="00063E51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otal 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leep time (min)</w:t>
            </w:r>
          </w:p>
        </w:tc>
        <w:tc>
          <w:tcPr>
            <w:tcW w:w="2693" w:type="dxa"/>
            <w:vAlign w:val="center"/>
          </w:tcPr>
          <w:p w14:paraId="32F1662C" w14:textId="77777777" w:rsidR="00506A82" w:rsidRPr="00F82E0B" w:rsidRDefault="00F80777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9.6</w:t>
            </w:r>
            <w:r w:rsidR="00506A82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± 3.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984" w:type="dxa"/>
            <w:vAlign w:val="center"/>
          </w:tcPr>
          <w:p w14:paraId="71E979D4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1</w:t>
            </w:r>
            <w:r w:rsidR="00F80777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3.3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 w:rsidR="00F80777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2.2</w:t>
            </w:r>
          </w:p>
        </w:tc>
        <w:tc>
          <w:tcPr>
            <w:tcW w:w="1843" w:type="dxa"/>
            <w:vAlign w:val="center"/>
          </w:tcPr>
          <w:p w14:paraId="24F39DAC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=</w:t>
            </w:r>
            <w:r w:rsidR="00F80777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53.730</w:t>
            </w:r>
          </w:p>
        </w:tc>
        <w:tc>
          <w:tcPr>
            <w:tcW w:w="1418" w:type="dxa"/>
            <w:vAlign w:val="center"/>
          </w:tcPr>
          <w:p w14:paraId="30F49971" w14:textId="77777777" w:rsidR="00506A82" w:rsidRPr="00F82E0B" w:rsidRDefault="00F80777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0777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  <w:t>&lt;.001</w:t>
            </w:r>
          </w:p>
        </w:tc>
        <w:tc>
          <w:tcPr>
            <w:tcW w:w="2126" w:type="dxa"/>
            <w:vAlign w:val="center"/>
          </w:tcPr>
          <w:p w14:paraId="32AF423E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0.</w:t>
            </w:r>
            <w:r w:rsidR="003C4C4E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324</w:t>
            </w:r>
          </w:p>
        </w:tc>
      </w:tr>
      <w:tr w:rsidR="00506A82" w:rsidRPr="00F82E0B" w14:paraId="67E9F56A" w14:textId="77777777" w:rsidTr="009D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2773F73D" w14:textId="746199CB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Mean </w:t>
            </w:r>
            <w:r w:rsidR="00063E51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</w:t>
            </w:r>
            <w:r w:rsidR="00063E51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leep </w:t>
            </w:r>
            <w:r w:rsidR="00063E51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o</w:t>
            </w:r>
            <w:r w:rsidR="00063E51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nset </w:t>
            </w:r>
            <w:r w:rsidR="00063E51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l</w:t>
            </w:r>
            <w:r w:rsidR="00063E51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atency 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(min)</w:t>
            </w:r>
          </w:p>
        </w:tc>
        <w:tc>
          <w:tcPr>
            <w:tcW w:w="2693" w:type="dxa"/>
            <w:vAlign w:val="center"/>
          </w:tcPr>
          <w:p w14:paraId="26E0963C" w14:textId="77777777" w:rsidR="00506A82" w:rsidRPr="00F82E0B" w:rsidRDefault="00F80777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12.4</w:t>
            </w:r>
            <w:r w:rsidR="00506A82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2.7</w:t>
            </w:r>
          </w:p>
        </w:tc>
        <w:tc>
          <w:tcPr>
            <w:tcW w:w="1984" w:type="dxa"/>
            <w:vAlign w:val="center"/>
          </w:tcPr>
          <w:p w14:paraId="10F042AF" w14:textId="77777777" w:rsidR="00506A82" w:rsidRPr="00F82E0B" w:rsidRDefault="00F80777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4.8</w:t>
            </w:r>
            <w:r w:rsidR="00506A82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1.8</w:t>
            </w:r>
          </w:p>
        </w:tc>
        <w:tc>
          <w:tcPr>
            <w:tcW w:w="1843" w:type="dxa"/>
            <w:vAlign w:val="center"/>
          </w:tcPr>
          <w:p w14:paraId="6C3AE09B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=</w:t>
            </w:r>
            <w:r w:rsidR="00F80777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303.840</w:t>
            </w:r>
          </w:p>
        </w:tc>
        <w:tc>
          <w:tcPr>
            <w:tcW w:w="1418" w:type="dxa"/>
            <w:vAlign w:val="center"/>
          </w:tcPr>
          <w:p w14:paraId="29C77A85" w14:textId="77777777" w:rsidR="00506A82" w:rsidRPr="00F80777" w:rsidRDefault="00F80777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F80777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  <w:t>&lt;.001</w:t>
            </w:r>
          </w:p>
        </w:tc>
        <w:tc>
          <w:tcPr>
            <w:tcW w:w="2126" w:type="dxa"/>
            <w:vAlign w:val="center"/>
          </w:tcPr>
          <w:p w14:paraId="64B3FC7B" w14:textId="77777777" w:rsidR="00506A82" w:rsidRPr="00F82E0B" w:rsidRDefault="00F80777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736</w:t>
            </w:r>
          </w:p>
        </w:tc>
      </w:tr>
      <w:tr w:rsidR="00506A82" w:rsidRPr="00F82E0B" w14:paraId="79957FA3" w14:textId="77777777" w:rsidTr="009D4B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1578D195" w14:textId="5F55F542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Mean </w:t>
            </w:r>
            <w:r w:rsidR="00063E51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</w:t>
            </w:r>
            <w:r w:rsidR="00063E51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leep 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efficiency (%)</w:t>
            </w:r>
          </w:p>
        </w:tc>
        <w:tc>
          <w:tcPr>
            <w:tcW w:w="2693" w:type="dxa"/>
            <w:vAlign w:val="center"/>
          </w:tcPr>
          <w:p w14:paraId="570CEE16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8</w:t>
            </w:r>
            <w:r w:rsidR="00F80777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1.2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± 1</w:t>
            </w:r>
            <w:r w:rsidR="00F80777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5.8</w:t>
            </w:r>
          </w:p>
        </w:tc>
        <w:tc>
          <w:tcPr>
            <w:tcW w:w="1984" w:type="dxa"/>
            <w:vAlign w:val="center"/>
          </w:tcPr>
          <w:p w14:paraId="26169B3C" w14:textId="77777777" w:rsidR="00506A82" w:rsidRPr="00F82E0B" w:rsidRDefault="00F80777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90.9</w:t>
            </w:r>
            <w:r w:rsidR="00506A82"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±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9.4</w:t>
            </w:r>
          </w:p>
        </w:tc>
        <w:tc>
          <w:tcPr>
            <w:tcW w:w="1843" w:type="dxa"/>
            <w:vAlign w:val="center"/>
          </w:tcPr>
          <w:p w14:paraId="4C4E0D16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</w:t>
            </w:r>
            <w:r w:rsidR="00F80777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20.965</w:t>
            </w:r>
          </w:p>
        </w:tc>
        <w:tc>
          <w:tcPr>
            <w:tcW w:w="1418" w:type="dxa"/>
            <w:vAlign w:val="center"/>
          </w:tcPr>
          <w:p w14:paraId="6958D8FC" w14:textId="77777777" w:rsidR="00506A82" w:rsidRPr="00F82E0B" w:rsidRDefault="00F80777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0777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US" w:eastAsia="it-IT"/>
              </w:rPr>
              <w:t>&lt;.001</w:t>
            </w:r>
          </w:p>
        </w:tc>
        <w:tc>
          <w:tcPr>
            <w:tcW w:w="2126" w:type="dxa"/>
            <w:vAlign w:val="center"/>
          </w:tcPr>
          <w:p w14:paraId="10892D24" w14:textId="77777777" w:rsidR="00506A82" w:rsidRPr="00F82E0B" w:rsidRDefault="00F80777" w:rsidP="009D4BE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155</w:t>
            </w:r>
          </w:p>
        </w:tc>
      </w:tr>
      <w:tr w:rsidR="00506A82" w:rsidRPr="00F82E0B" w14:paraId="2D2DAAC8" w14:textId="77777777" w:rsidTr="009D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774E8DF1" w14:textId="77777777" w:rsidR="00506A82" w:rsidRPr="00F82E0B" w:rsidRDefault="00506A82" w:rsidP="009D4BED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SOREMPs (</w:t>
            </w:r>
            <w:proofErr w:type="spell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nb.</w:t>
            </w:r>
            <w:proofErr w:type="spell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693" w:type="dxa"/>
            <w:vAlign w:val="center"/>
          </w:tcPr>
          <w:p w14:paraId="1BA84EF7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0.</w:t>
            </w:r>
            <w:r w:rsidR="00F80777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3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± 0.</w:t>
            </w:r>
            <w:r w:rsidR="00F80777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984" w:type="dxa"/>
            <w:vAlign w:val="center"/>
          </w:tcPr>
          <w:p w14:paraId="22EA0950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0.</w:t>
            </w:r>
            <w:r w:rsidR="00F80777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3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± 0.</w:t>
            </w:r>
            <w:r w:rsidR="00F80777">
              <w:rPr>
                <w:rFonts w:eastAsia="Times New Roman" w:cs="Times New Roman"/>
                <w:color w:val="000000" w:themeColor="text1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843" w:type="dxa"/>
            <w:vAlign w:val="center"/>
          </w:tcPr>
          <w:p w14:paraId="077402A8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proofErr w:type="gramStart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F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(</w:t>
            </w:r>
            <w:proofErr w:type="gramEnd"/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vertAlign w:val="subscript"/>
                <w:lang w:val="en-US" w:eastAsia="it-IT"/>
              </w:rPr>
              <w:t>1,108)</w:t>
            </w: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=</w:t>
            </w:r>
            <w:r w:rsidR="00F80777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167</w:t>
            </w:r>
          </w:p>
        </w:tc>
        <w:tc>
          <w:tcPr>
            <w:tcW w:w="1418" w:type="dxa"/>
            <w:vAlign w:val="center"/>
          </w:tcPr>
          <w:p w14:paraId="08968A2D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</w:t>
            </w:r>
            <w:r w:rsidR="00F80777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684</w:t>
            </w:r>
          </w:p>
        </w:tc>
        <w:tc>
          <w:tcPr>
            <w:tcW w:w="2126" w:type="dxa"/>
            <w:vAlign w:val="center"/>
          </w:tcPr>
          <w:p w14:paraId="123F9B18" w14:textId="77777777" w:rsidR="00506A82" w:rsidRPr="00F82E0B" w:rsidRDefault="00506A82" w:rsidP="009D4BE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F82E0B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.0</w:t>
            </w:r>
            <w:r w:rsidR="00F80777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01</w:t>
            </w:r>
          </w:p>
        </w:tc>
      </w:tr>
    </w:tbl>
    <w:p w14:paraId="57BB5A63" w14:textId="27120061" w:rsidR="00C45199" w:rsidRPr="00506A82" w:rsidRDefault="00506A82" w:rsidP="00B4078F">
      <w:pPr>
        <w:rPr>
          <w:rFonts w:eastAsia="Times New Roman" w:cs="Times New Roman"/>
          <w:color w:val="000000" w:themeColor="text1"/>
          <w:lang w:val="en-US"/>
        </w:rPr>
      </w:pPr>
      <w:r w:rsidRPr="00F82E0B">
        <w:rPr>
          <w:rFonts w:eastAsia="Times New Roman" w:cs="Times New Roman"/>
          <w:color w:val="000000" w:themeColor="text1"/>
          <w:lang w:val="en-US"/>
        </w:rPr>
        <w:t>The results are expressed as the mean ± standard deviation for continuous variables, and as the number of participants and percentage for categorical variables</w:t>
      </w:r>
      <w:r w:rsidRPr="00F82E0B">
        <w:rPr>
          <w:rFonts w:eastAsia="Times New Roman" w:cs="Times New Roman"/>
          <w:color w:val="000000" w:themeColor="text1"/>
          <w:lang w:val="en-US" w:eastAsia="it-IT"/>
        </w:rPr>
        <w:t>.</w:t>
      </w:r>
      <w:r w:rsidRPr="00F82E0B">
        <w:rPr>
          <w:rFonts w:eastAsia="Times New Roman" w:cs="Times New Roman"/>
          <w:color w:val="000000" w:themeColor="text1"/>
          <w:lang w:val="en-CA" w:eastAsia="it-IT"/>
        </w:rPr>
        <w:t xml:space="preserve"> BMI: body mass index; ESS: Epworth Sleepiness Scale; PSG: polysomnography; AHI: apnea-hypopnea index; </w:t>
      </w:r>
      <w:proofErr w:type="spellStart"/>
      <w:r w:rsidRPr="00F82E0B">
        <w:rPr>
          <w:rFonts w:eastAsia="Times New Roman" w:cs="Times New Roman"/>
          <w:color w:val="000000" w:themeColor="text1"/>
          <w:lang w:val="en-CA" w:eastAsia="it-IT"/>
        </w:rPr>
        <w:t>nb</w:t>
      </w:r>
      <w:r w:rsidR="00063E51">
        <w:rPr>
          <w:rFonts w:eastAsia="Times New Roman" w:cs="Times New Roman"/>
          <w:color w:val="000000" w:themeColor="text1"/>
          <w:lang w:val="en-CA" w:eastAsia="it-IT"/>
        </w:rPr>
        <w:t>.</w:t>
      </w:r>
      <w:proofErr w:type="spellEnd"/>
      <w:r w:rsidRPr="00F82E0B">
        <w:rPr>
          <w:rFonts w:eastAsia="Times New Roman" w:cs="Times New Roman"/>
          <w:color w:val="000000" w:themeColor="text1"/>
          <w:lang w:val="en-CA" w:eastAsia="it-IT"/>
        </w:rPr>
        <w:t xml:space="preserve">: number; </w:t>
      </w:r>
      <w:r w:rsidR="00063E51">
        <w:rPr>
          <w:rFonts w:eastAsia="Times New Roman" w:cs="Times New Roman"/>
          <w:color w:val="000000" w:themeColor="text1"/>
          <w:lang w:val="en-CA" w:eastAsia="it-IT"/>
        </w:rPr>
        <w:t>IH:</w:t>
      </w:r>
      <w:r w:rsidR="00B4078F">
        <w:rPr>
          <w:rFonts w:eastAsia="Times New Roman" w:cs="Times New Roman"/>
          <w:color w:val="000000" w:themeColor="text1"/>
          <w:lang w:val="en-CA" w:eastAsia="it-IT"/>
        </w:rPr>
        <w:t xml:space="preserve"> </w:t>
      </w:r>
      <w:r w:rsidR="00063E51">
        <w:rPr>
          <w:rFonts w:eastAsia="Times New Roman" w:cs="Times New Roman"/>
          <w:color w:val="000000" w:themeColor="text1"/>
          <w:lang w:val="en-CA" w:eastAsia="it-IT"/>
        </w:rPr>
        <w:t xml:space="preserve">idiopathic hypersomnia; MSLT: Mean sleep onset latency; </w:t>
      </w:r>
      <w:r w:rsidRPr="00F82E0B">
        <w:rPr>
          <w:rFonts w:eastAsia="Times New Roman" w:cs="Times New Roman"/>
          <w:color w:val="000000" w:themeColor="text1"/>
          <w:lang w:val="en-CA" w:eastAsia="it-IT"/>
        </w:rPr>
        <w:t>NREM: non-REM sleep; PLMS: periodic leg movement in sleep; REM: rapid-eye movement sleep; WASO: wake after sleep onset</w:t>
      </w:r>
      <w:r w:rsidRPr="00F82E0B">
        <w:rPr>
          <w:rFonts w:eastAsia="Times New Roman" w:cs="Times New Roman"/>
          <w:b/>
          <w:bCs/>
          <w:color w:val="000000" w:themeColor="text1"/>
          <w:lang w:val="en-CA" w:eastAsia="it-IT"/>
        </w:rPr>
        <w:t xml:space="preserve">; </w:t>
      </w:r>
      <w:r w:rsidRPr="00F82E0B">
        <w:rPr>
          <w:rFonts w:eastAsia="Times New Roman" w:cs="Times New Roman"/>
          <w:color w:val="000000" w:themeColor="text1"/>
          <w:lang w:val="en-CA" w:eastAsia="it-IT"/>
        </w:rPr>
        <w:t>SOREMPs: sleep onset in rapid eye movement period</w:t>
      </w:r>
    </w:p>
    <w:sectPr w:rsidR="00C45199" w:rsidRPr="00506A82" w:rsidSect="00506A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1DB"/>
    <w:rsid w:val="00045128"/>
    <w:rsid w:val="000565EF"/>
    <w:rsid w:val="00063E51"/>
    <w:rsid w:val="00074A65"/>
    <w:rsid w:val="000C1C03"/>
    <w:rsid w:val="001412CD"/>
    <w:rsid w:val="001641E2"/>
    <w:rsid w:val="001D772A"/>
    <w:rsid w:val="00297053"/>
    <w:rsid w:val="002A5448"/>
    <w:rsid w:val="002C588E"/>
    <w:rsid w:val="002F083C"/>
    <w:rsid w:val="00330FEC"/>
    <w:rsid w:val="0039309D"/>
    <w:rsid w:val="003C4C4E"/>
    <w:rsid w:val="003F4FEB"/>
    <w:rsid w:val="004E61F5"/>
    <w:rsid w:val="004F42CA"/>
    <w:rsid w:val="00506A82"/>
    <w:rsid w:val="00550474"/>
    <w:rsid w:val="005D671F"/>
    <w:rsid w:val="00601D02"/>
    <w:rsid w:val="0067574F"/>
    <w:rsid w:val="0069424D"/>
    <w:rsid w:val="006C2329"/>
    <w:rsid w:val="006C547C"/>
    <w:rsid w:val="006F562F"/>
    <w:rsid w:val="00725DBF"/>
    <w:rsid w:val="00740EF8"/>
    <w:rsid w:val="00747636"/>
    <w:rsid w:val="00750E80"/>
    <w:rsid w:val="007760EC"/>
    <w:rsid w:val="007A7AAA"/>
    <w:rsid w:val="007B6171"/>
    <w:rsid w:val="007E1854"/>
    <w:rsid w:val="00816030"/>
    <w:rsid w:val="00944DA9"/>
    <w:rsid w:val="0095245C"/>
    <w:rsid w:val="009A0261"/>
    <w:rsid w:val="009A2890"/>
    <w:rsid w:val="009C04D0"/>
    <w:rsid w:val="009D39E1"/>
    <w:rsid w:val="00A85397"/>
    <w:rsid w:val="00AC2E7E"/>
    <w:rsid w:val="00B364AE"/>
    <w:rsid w:val="00B4078F"/>
    <w:rsid w:val="00B651AC"/>
    <w:rsid w:val="00C43F59"/>
    <w:rsid w:val="00C45199"/>
    <w:rsid w:val="00CE3029"/>
    <w:rsid w:val="00CE5F4F"/>
    <w:rsid w:val="00CF08F9"/>
    <w:rsid w:val="00DA1DC2"/>
    <w:rsid w:val="00DB7C21"/>
    <w:rsid w:val="00DD0B84"/>
    <w:rsid w:val="00DD414A"/>
    <w:rsid w:val="00EA01C3"/>
    <w:rsid w:val="00EF5CAA"/>
    <w:rsid w:val="00F30132"/>
    <w:rsid w:val="00F441DB"/>
    <w:rsid w:val="00F4541B"/>
    <w:rsid w:val="00F80777"/>
    <w:rsid w:val="00F8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DF01D44"/>
  <w15:chartTrackingRefBased/>
  <w15:docId w15:val="{23FE8B13-7AA7-5743-ADD6-629725652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6A82"/>
    <w:pPr>
      <w:spacing w:before="120" w:after="120" w:line="480" w:lineRule="auto"/>
      <w:jc w:val="both"/>
    </w:pPr>
    <w:rPr>
      <w:rFonts w:ascii="Times New Roman" w:hAnsi="Times New Roman"/>
      <w:kern w:val="0"/>
      <w:lang w:val="fr-CA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2-colore3">
    <w:name w:val="Grid Table 2 Accent 3"/>
    <w:basedOn w:val="Tabellanormale"/>
    <w:uiPriority w:val="47"/>
    <w:rsid w:val="00506A82"/>
    <w:rPr>
      <w:kern w:val="0"/>
      <w:sz w:val="22"/>
      <w:szCs w:val="22"/>
      <w:lang w:val="it-IT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e">
    <w:name w:val="Revision"/>
    <w:hidden/>
    <w:uiPriority w:val="99"/>
    <w:semiHidden/>
    <w:rsid w:val="00063E51"/>
    <w:rPr>
      <w:rFonts w:ascii="Times New Roman" w:hAnsi="Times New Roman"/>
      <w:kern w:val="0"/>
      <w:lang w:val="fr-CA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330FEC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30FEC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330F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5-30T16:24:00Z</dcterms:created>
  <dcterms:modified xsi:type="dcterms:W3CDTF">2023-06-28T13:46:00Z</dcterms:modified>
</cp:coreProperties>
</file>